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F2231" w14:paraId="4EF09B93" w14:textId="77777777" w:rsidTr="5FF8C98A">
        <w:tc>
          <w:tcPr>
            <w:tcW w:w="9016" w:type="dxa"/>
          </w:tcPr>
          <w:p w14:paraId="5760FF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bookmarkStart w:id="0" w:name="_GoBack"/>
            <w:bookmarkEnd w:id="0"/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HARIOT COVID-19 Rapid Response (CCRR) Study </w:t>
            </w:r>
          </w:p>
          <w:p w14:paraId="3F3B154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AB5C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0F6EE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C23FE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aseline Survey </w:t>
            </w:r>
          </w:p>
          <w:p w14:paraId="6BD4C6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CC3AD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9EA8D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3414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ease answer all the questions in this survey before submitting it. Follow the </w:t>
            </w:r>
          </w:p>
          <w:p w14:paraId="670A49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ompts for those questions that are not applicable to you. </w:t>
            </w:r>
          </w:p>
          <w:p w14:paraId="10A627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4FD9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ymptoms </w:t>
            </w:r>
          </w:p>
          <w:p w14:paraId="7F663A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D17A2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. In the last week, have you had a cough? </w:t>
            </w:r>
          </w:p>
          <w:p w14:paraId="724711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B89F4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66721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D80F0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</w:t>
            </w:r>
          </w:p>
          <w:p w14:paraId="769F08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14F70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 </w:t>
            </w:r>
          </w:p>
          <w:p w14:paraId="1556998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4D51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F4D92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01921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. In the last week, have you experienced unusual shortness of breath (difficulty </w:t>
            </w:r>
          </w:p>
          <w:p w14:paraId="4D4DD3D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reathing) compared to what's normal for you? </w:t>
            </w:r>
          </w:p>
          <w:p w14:paraId="3DC3EE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B24A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2D743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4B45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</w:t>
            </w:r>
          </w:p>
          <w:p w14:paraId="2DBC8F7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D849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, but it did not affect my normal activities </w:t>
            </w:r>
          </w:p>
          <w:p w14:paraId="4580177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E10EE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Yes, it did affect my normal activities (eg walking short distances) </w:t>
            </w:r>
          </w:p>
          <w:p w14:paraId="4A9D35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C20F1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Yes, even when I was sitting or lying down </w:t>
            </w:r>
          </w:p>
          <w:p w14:paraId="66CF83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F604F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629950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462B5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. In the last week, have you had a fever (feeling too hot) and did you take your </w:t>
            </w:r>
          </w:p>
          <w:p w14:paraId="22F8A8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emperature? </w:t>
            </w:r>
          </w:p>
          <w:p w14:paraId="3855D9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96CC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442E8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F02A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I have NOT felt feverish </w:t>
            </w:r>
          </w:p>
          <w:p w14:paraId="799BDB2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3423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I have felt feverish but did not check my temperature </w:t>
            </w:r>
          </w:p>
          <w:p w14:paraId="4A3AB4E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3B1F3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I felt feverish and my temperature was equal to, or BELOW 38 degrees Celcius </w:t>
            </w:r>
          </w:p>
          <w:p w14:paraId="7C287E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89397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I felt feverish and my temperature measured ABOVE 38 degrees Celcius </w:t>
            </w:r>
          </w:p>
          <w:p w14:paraId="11330C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84CE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7E181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29F9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. In the last week, have you experienced any of these other symptoms? Please do </w:t>
            </w:r>
          </w:p>
          <w:p w14:paraId="6254B86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include symptoms you experience on a regular basis due to a health condition </w:t>
            </w:r>
          </w:p>
          <w:p w14:paraId="673418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ou already know about. Please tick all that apply: </w:t>
            </w:r>
          </w:p>
          <w:p w14:paraId="548F28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1251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0CABE0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E80C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Loss of sense of smell </w:t>
            </w:r>
          </w:p>
          <w:p w14:paraId="2D315FD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3624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Loss of sense of taste </w:t>
            </w:r>
          </w:p>
          <w:p w14:paraId="6A27FB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AE61E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Decrease in appetite (skipping meals) </w:t>
            </w:r>
          </w:p>
          <w:p w14:paraId="093794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4430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Diarrhoea </w:t>
            </w:r>
          </w:p>
          <w:p w14:paraId="36F7CC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B650C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Nauseas and/or Vomiting </w:t>
            </w:r>
          </w:p>
          <w:p w14:paraId="4E97878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370D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Abdominal pain/tummy ache </w:t>
            </w:r>
          </w:p>
          <w:p w14:paraId="291472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06DEB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Chills (feeling too cold) </w:t>
            </w:r>
          </w:p>
          <w:p w14:paraId="63FF49B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BCD5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Difficulty sleeping </w:t>
            </w:r>
          </w:p>
          <w:p w14:paraId="0E58EE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D45F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&lt;9&gt; Felt more tired than normal </w:t>
            </w:r>
          </w:p>
          <w:p w14:paraId="626B64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D0060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0&gt; Severe Fatigue </w:t>
            </w:r>
          </w:p>
          <w:p w14:paraId="2289FE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F568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1&gt; Sneezing </w:t>
            </w:r>
          </w:p>
          <w:p w14:paraId="3BA524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862A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2&gt; Chest pain / tightness </w:t>
            </w:r>
          </w:p>
          <w:p w14:paraId="3B2030D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CFED4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3&gt; Tightness in chest </w:t>
            </w:r>
          </w:p>
          <w:p w14:paraId="3723047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6ED3B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4&gt; Sore throat </w:t>
            </w:r>
          </w:p>
          <w:p w14:paraId="17BD242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2155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5&gt; Hoarse voice </w:t>
            </w:r>
          </w:p>
          <w:p w14:paraId="6FE534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1142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7C35DE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6&gt; Runny nose </w:t>
            </w:r>
          </w:p>
          <w:p w14:paraId="39AF31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08467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7&gt; Blocked nose </w:t>
            </w:r>
          </w:p>
          <w:p w14:paraId="058426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9C91C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8&gt; Sore eyes </w:t>
            </w:r>
          </w:p>
          <w:p w14:paraId="736232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29A6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9&gt; Itchy eyes </w:t>
            </w:r>
          </w:p>
          <w:p w14:paraId="6DED20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FE27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0&gt; Headache </w:t>
            </w:r>
          </w:p>
          <w:p w14:paraId="7D443C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D7F71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1&gt; Joint pain / aches </w:t>
            </w:r>
          </w:p>
          <w:p w14:paraId="212DE85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93849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2&gt; Dizziness </w:t>
            </w:r>
          </w:p>
          <w:p w14:paraId="7F77B7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CE27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3&gt; Muscle pain/aches </w:t>
            </w:r>
          </w:p>
          <w:p w14:paraId="35CCBB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A532A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9&gt; None of these </w:t>
            </w:r>
          </w:p>
          <w:p w14:paraId="3386C6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8B9C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AFD63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CDFF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you answered, ‘None of these’, please skip Q5 and go to Q6. </w:t>
            </w:r>
          </w:p>
          <w:p w14:paraId="3AC735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76C13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5. Thinking about the 14 days before your symptoms started, had you been in </w:t>
            </w:r>
          </w:p>
          <w:p w14:paraId="58403F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hysical contact (within 2 metres / 6 feet) with someone who has a confirmed </w:t>
            </w:r>
          </w:p>
          <w:p w14:paraId="33BE685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agnosis of coronavirus (Covid-19), or someone with the following symptoms: dry </w:t>
            </w:r>
          </w:p>
          <w:p w14:paraId="2AB60D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ugh, fever, loss of sense of smell, loss of sense of taste, shortness of breath or </w:t>
            </w:r>
          </w:p>
          <w:p w14:paraId="253A5C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fficulty breathing. </w:t>
            </w:r>
          </w:p>
          <w:p w14:paraId="4AF803E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BBAE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, and it was an individual within my household </w:t>
            </w:r>
          </w:p>
          <w:p w14:paraId="662FE8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064A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, and it was an individual from outside my household </w:t>
            </w:r>
          </w:p>
          <w:p w14:paraId="277031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15A6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No, not that I am aware of </w:t>
            </w:r>
          </w:p>
          <w:p w14:paraId="57AF7D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7CAB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X Since COVID-19 emerged in January, but before the official lockdown started on </w:t>
            </w:r>
          </w:p>
          <w:p w14:paraId="03BBFA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arch 23rd 2020, which, if any of the following, have you experienced? Please do </w:t>
            </w:r>
          </w:p>
          <w:p w14:paraId="5D8BB11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include symptoms you experience on a regular basis due to a health condition </w:t>
            </w:r>
          </w:p>
          <w:p w14:paraId="531570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ou already know about. Please tick all that apply. </w:t>
            </w:r>
          </w:p>
          <w:p w14:paraId="7883EF4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806F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ew, continuous cough (coughing a lot for more than an hour, or have had 3 </w:t>
            </w:r>
          </w:p>
          <w:p w14:paraId="724399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ughing episodes in 24 hours) </w:t>
            </w:r>
          </w:p>
          <w:p w14:paraId="265E45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9CD7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High temperature (hot to touch on chest or back) </w:t>
            </w:r>
          </w:p>
          <w:p w14:paraId="60F4E2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DA605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Loss of sense of smell </w:t>
            </w:r>
          </w:p>
          <w:p w14:paraId="553ABF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C04D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Loss of sense of taste </w:t>
            </w:r>
          </w:p>
          <w:p w14:paraId="716B45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4CA9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Loss of appetite (skipping meals) </w:t>
            </w:r>
          </w:p>
          <w:p w14:paraId="0703FA9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B176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Diarrhoea </w:t>
            </w:r>
          </w:p>
          <w:p w14:paraId="3924B1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C53B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Vomiting </w:t>
            </w:r>
          </w:p>
          <w:p w14:paraId="5C808CD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A780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Fatigue </w:t>
            </w:r>
          </w:p>
          <w:p w14:paraId="16E74C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2673C4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&gt; Sneezing </w:t>
            </w:r>
          </w:p>
          <w:p w14:paraId="0D8057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B7C4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0&gt; Chest pain / tightness </w:t>
            </w:r>
          </w:p>
          <w:p w14:paraId="180B8E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5EC2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&lt;11&gt; Sore throat </w:t>
            </w:r>
          </w:p>
          <w:p w14:paraId="6450721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34C0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2&gt; Runny nose </w:t>
            </w:r>
          </w:p>
          <w:p w14:paraId="6BBE76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D18D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3&gt; Itchy eyes </w:t>
            </w:r>
          </w:p>
          <w:p w14:paraId="762130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5B84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4&gt; Headache </w:t>
            </w:r>
          </w:p>
          <w:p w14:paraId="3C050DB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EB1F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5&gt; Joint pain / aches </w:t>
            </w:r>
          </w:p>
          <w:p w14:paraId="5F21C0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CF19C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6&gt; Muscle or joint pain </w:t>
            </w:r>
          </w:p>
          <w:p w14:paraId="4C1F2A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A7FC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9&gt; None of these </w:t>
            </w:r>
          </w:p>
          <w:p w14:paraId="617E9F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B8C9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92016E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F1B5B1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778213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you answered, ‘None of these’, go to Q6. </w:t>
            </w:r>
          </w:p>
          <w:p w14:paraId="5426FB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7C904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3B7E0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2FD0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Xa Approximately when did you start experiencing these symptoms? </w:t>
            </w:r>
          </w:p>
          <w:p w14:paraId="256A41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5C131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F5436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CB46B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[DD/MM/YYYY] </w:t>
            </w:r>
          </w:p>
          <w:p w14:paraId="1085A4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1F9CF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78B4C0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F151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Xb Approximately how long did these symptoms last? </w:t>
            </w:r>
          </w:p>
          <w:p w14:paraId="25CA16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BDBBD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[Days: ] </w:t>
            </w:r>
          </w:p>
          <w:p w14:paraId="0DDBA7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B7CF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XX Thinking about the 14 days before your symptoms started, had you been in </w:t>
            </w:r>
          </w:p>
          <w:p w14:paraId="2CAE7D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hysical contact (within 2 metres / 6 feet) with someone who has a confirmed </w:t>
            </w:r>
          </w:p>
          <w:p w14:paraId="3D0A8E6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agnosis of coronavirus (Covid-19), or someone with the following symptoms: dry </w:t>
            </w:r>
          </w:p>
          <w:p w14:paraId="5906CB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ugh, fever, loss of sense of smell, loss of sense of taste, shortness of breath or </w:t>
            </w:r>
          </w:p>
          <w:p w14:paraId="74A8C1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fficulty breathing. </w:t>
            </w:r>
          </w:p>
          <w:p w14:paraId="091A47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3A15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, and it was an individual within my household </w:t>
            </w:r>
          </w:p>
          <w:p w14:paraId="5F6AA7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B497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, and it was an individual from outside my household </w:t>
            </w:r>
          </w:p>
          <w:p w14:paraId="402B9B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40398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No, not that I am aware of </w:t>
            </w:r>
          </w:p>
          <w:p w14:paraId="790AC2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CDC24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6 Now, thinking about the period prior to last week, but after the official lockdown </w:t>
            </w:r>
          </w:p>
          <w:p w14:paraId="145EA95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tarted on 23rd March 2020 , which, if any of the following, have you experienced? </w:t>
            </w:r>
          </w:p>
          <w:p w14:paraId="0E921F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ease do NOT include symptoms you experience on a regular basis due to a health </w:t>
            </w:r>
          </w:p>
          <w:p w14:paraId="16C3F0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ndition you already know about. Please tick all that apply. </w:t>
            </w:r>
          </w:p>
          <w:p w14:paraId="75DFB4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0DE1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Fever (feeling too hot) </w:t>
            </w:r>
          </w:p>
          <w:p w14:paraId="098EF1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C1D4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ew persistent cough </w:t>
            </w:r>
          </w:p>
          <w:p w14:paraId="660480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C3FB0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Shortness of breath affecting normal activities </w:t>
            </w:r>
          </w:p>
          <w:p w14:paraId="5A8163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D315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Loss of sense of smell </w:t>
            </w:r>
          </w:p>
          <w:p w14:paraId="2CE4B86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D8275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Loss of sense of taste </w:t>
            </w:r>
          </w:p>
          <w:p w14:paraId="70D4FB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C944D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Decrease in appetite (skipping meals) </w:t>
            </w:r>
          </w:p>
          <w:p w14:paraId="0562D0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D7950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Diarrhoea </w:t>
            </w:r>
          </w:p>
          <w:p w14:paraId="7B7BE30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C0C4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Nauseas and/or vomiting </w:t>
            </w:r>
          </w:p>
          <w:p w14:paraId="304EB1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FA79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&gt; Abdominal pain/tummy ache </w:t>
            </w:r>
          </w:p>
          <w:p w14:paraId="050D11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73F5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0&gt; Chills (feeling too cold) </w:t>
            </w:r>
          </w:p>
          <w:p w14:paraId="38A986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8B4C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1&gt; Difficulty sleeping </w:t>
            </w:r>
          </w:p>
          <w:p w14:paraId="2D0279E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0C787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2&gt; Felt more tired than normal </w:t>
            </w:r>
          </w:p>
          <w:p w14:paraId="2076B2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9A16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3&gt; Severe fatigue </w:t>
            </w:r>
          </w:p>
          <w:p w14:paraId="265F4F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8810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4&gt; Sneezing </w:t>
            </w:r>
          </w:p>
          <w:p w14:paraId="4BEDED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B62F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5&gt; Chest pain </w:t>
            </w:r>
          </w:p>
          <w:p w14:paraId="4538759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0326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6&gt; Tightness in chest </w:t>
            </w:r>
          </w:p>
          <w:p w14:paraId="6DD895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DAC7A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7&gt; Sore throat </w:t>
            </w:r>
          </w:p>
          <w:p w14:paraId="6C2A00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61F62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8&gt; Hoarse throat </w:t>
            </w:r>
          </w:p>
          <w:p w14:paraId="232C42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07D0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9&gt; Runny nose </w:t>
            </w:r>
          </w:p>
          <w:p w14:paraId="6AE03C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6BB0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0&gt; Blocked nose </w:t>
            </w:r>
          </w:p>
          <w:p w14:paraId="3950EF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F66C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1&gt; Sore eyes </w:t>
            </w:r>
          </w:p>
          <w:p w14:paraId="38BF4B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DB971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2&gt; Itchy eyes </w:t>
            </w:r>
          </w:p>
          <w:p w14:paraId="6E53F1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6F3B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3&gt; Headache </w:t>
            </w:r>
          </w:p>
          <w:p w14:paraId="375CDA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02B1A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109C3A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4&gt; Dizziness </w:t>
            </w:r>
          </w:p>
          <w:p w14:paraId="548AE9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33A5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5&gt; Joint pain / aches </w:t>
            </w:r>
          </w:p>
          <w:p w14:paraId="0867349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584F0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6&gt; Muscle pain/aches </w:t>
            </w:r>
          </w:p>
          <w:p w14:paraId="28DBB94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05F79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you answered, ‘None of these’, go to Q8. </w:t>
            </w:r>
          </w:p>
          <w:p w14:paraId="39B525D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579BC0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A2FAD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0E37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6a Approximately when did you start experiencing these symptoms? </w:t>
            </w:r>
          </w:p>
          <w:p w14:paraId="267694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38A3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DE8CD7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203B5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[DD/MM/YYYY] </w:t>
            </w:r>
          </w:p>
          <w:p w14:paraId="2A91F1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D9FF4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5241C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7625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6b Approximately how long did these symptoms last? </w:t>
            </w:r>
          </w:p>
          <w:p w14:paraId="60797BE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9449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[Days: ] </w:t>
            </w:r>
          </w:p>
          <w:p w14:paraId="66D3BC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EE1C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7 Thinking about the 14 days before your symptoms started, had you been in </w:t>
            </w:r>
          </w:p>
          <w:p w14:paraId="40DA20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hysical contact (within 2 metres / 6 feet) with someone who has a confirmed </w:t>
            </w:r>
          </w:p>
          <w:p w14:paraId="0B0F30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agnosis of coronavirus (Covid-19), or someone with the following symptoms: dry </w:t>
            </w:r>
          </w:p>
          <w:p w14:paraId="60CF5B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ugh, fever, loss of sense of smell, loss of sense of taste, shortness of breath or </w:t>
            </w:r>
          </w:p>
          <w:p w14:paraId="0DF9C8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fficulty breathing. </w:t>
            </w:r>
          </w:p>
          <w:p w14:paraId="428D16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9B6B40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, and it was an individual within my household </w:t>
            </w:r>
          </w:p>
          <w:p w14:paraId="312485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3556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, and it was an individual from outside my household </w:t>
            </w:r>
          </w:p>
          <w:p w14:paraId="563A2A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0791C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No, not that I am aware of </w:t>
            </w:r>
          </w:p>
          <w:p w14:paraId="113674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122C7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8 Have you or anyone in your house been tested for coronavirus? Please tick all </w:t>
            </w:r>
          </w:p>
          <w:p w14:paraId="5E5D96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at apply </w:t>
            </w:r>
          </w:p>
          <w:p w14:paraId="477615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8367F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DD75C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038D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testing </w:t>
            </w:r>
          </w:p>
          <w:p w14:paraId="0568EC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57326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I have not been tested -- BUT I think I have already had coronavirus and </w:t>
            </w:r>
          </w:p>
          <w:p w14:paraId="1D3519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covered </w:t>
            </w:r>
          </w:p>
          <w:p w14:paraId="192B57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B7E43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I was tested - positive result </w:t>
            </w:r>
          </w:p>
          <w:p w14:paraId="5FBBF9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6A770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I was tested - awaiting result </w:t>
            </w:r>
          </w:p>
          <w:p w14:paraId="146412D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E32B1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I was tested - negative result </w:t>
            </w:r>
          </w:p>
          <w:p w14:paraId="59C779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9226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Household member tested - positive result </w:t>
            </w:r>
          </w:p>
          <w:p w14:paraId="05D51C4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BAA15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Household member tested - awaiting result </w:t>
            </w:r>
          </w:p>
          <w:p w14:paraId="270A7D1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6CFF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Household member tested - negative result </w:t>
            </w:r>
          </w:p>
          <w:p w14:paraId="68840B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CAA98D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7B588D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5007D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B4A55A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DC462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9 In the last week, has anyone in your household had a new cough or fever? </w:t>
            </w:r>
          </w:p>
          <w:p w14:paraId="120F0D7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8380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pplicable </w:t>
            </w:r>
          </w:p>
          <w:p w14:paraId="5DD2FC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3685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0B10F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3BF0D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</w:t>
            </w:r>
          </w:p>
          <w:p w14:paraId="737A33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1372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 </w:t>
            </w:r>
          </w:p>
          <w:p w14:paraId="2F1A1D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7F48AF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B8430B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94E00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08458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4ECE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1A5394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38645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218E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0 Have you had any healthcare contact since the lockdown started? Please tick </w:t>
            </w:r>
          </w:p>
          <w:p w14:paraId="1F6F6C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ll that apply </w:t>
            </w:r>
          </w:p>
          <w:p w14:paraId="10B51A0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B52D0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78D4A3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6631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</w:t>
            </w:r>
          </w:p>
          <w:p w14:paraId="0586A4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7375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 - remote appointment with my GP (phone/video) </w:t>
            </w:r>
          </w:p>
          <w:p w14:paraId="7D7F78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33802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Yes - I attended my GP practice for an appointment </w:t>
            </w:r>
          </w:p>
          <w:p w14:paraId="38C8AF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5F9702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Yes - remote appointment with hospital (phone/video) </w:t>
            </w:r>
          </w:p>
          <w:p w14:paraId="4D50E3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33998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Yes - I attended hospital for an appointment </w:t>
            </w:r>
          </w:p>
          <w:p w14:paraId="43A291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ACB46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Yes - attended Accident and Emergency </w:t>
            </w:r>
          </w:p>
          <w:p w14:paraId="52928CB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B2C4C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Yes -- I was admitted to hospital (not because of coronavirus) </w:t>
            </w:r>
          </w:p>
          <w:p w14:paraId="4D92C5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2B56A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Yes -- I was admitted to hospital with symptoms of coronavirus </w:t>
            </w:r>
          </w:p>
          <w:p w14:paraId="54C505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812E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&gt; Yes – One or more remote calls to 111- home visit by ambulance </w:t>
            </w:r>
          </w:p>
          <w:p w14:paraId="67D2E0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FF30A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9E734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C4EF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1. In the last week, have you been taking any medication for new symptoms? </w:t>
            </w:r>
          </w:p>
          <w:p w14:paraId="2F27C9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5F5B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958A8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55E99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</w:t>
            </w:r>
          </w:p>
          <w:p w14:paraId="4FEEF6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D7888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Yes </w:t>
            </w:r>
          </w:p>
          <w:p w14:paraId="340E2D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F63A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If yes, what medication? </w:t>
            </w:r>
          </w:p>
          <w:p w14:paraId="6740C6C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17CC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AFC6B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C78B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nderlying conditions </w:t>
            </w:r>
          </w:p>
          <w:p w14:paraId="6231FA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56CA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the following question, please remember that your answers are always treated </w:t>
            </w:r>
          </w:p>
          <w:p w14:paraId="4692B9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nfidentially and are never analysed individually. We have provided you with a </w:t>
            </w:r>
          </w:p>
          <w:p w14:paraId="05E26C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"Prefer not to say" option if you would rather not share your experiences. </w:t>
            </w:r>
          </w:p>
          <w:p w14:paraId="5A5E4D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C57C5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4000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2 Which, if any, of the following chronic health conditions have you been </w:t>
            </w:r>
          </w:p>
          <w:p w14:paraId="175B5C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agnosed with? (Please select all that apply. If you do not currently have a chronic </w:t>
            </w:r>
          </w:p>
          <w:p w14:paraId="270912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ealth condition, please select the 'None of these' option) </w:t>
            </w:r>
          </w:p>
          <w:p w14:paraId="221930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681A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Arthritis </w:t>
            </w:r>
          </w:p>
          <w:p w14:paraId="23C841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8FF03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Asthma </w:t>
            </w:r>
          </w:p>
          <w:p w14:paraId="30FE68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FD16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My doctor has told me I have severe asthma </w:t>
            </w:r>
          </w:p>
          <w:p w14:paraId="4A4F589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06167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I am having cancer treatment </w:t>
            </w:r>
          </w:p>
          <w:p w14:paraId="419867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C8D5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Blood or bone marrow cancer, such as leukaemia </w:t>
            </w:r>
          </w:p>
          <w:p w14:paraId="49A8DF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91F0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Cystic fibrosis </w:t>
            </w:r>
          </w:p>
          <w:p w14:paraId="6FCF21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56DD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Chronic obstructive pulmonary disease (COPD) </w:t>
            </w:r>
          </w:p>
          <w:p w14:paraId="377EDF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555F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Diabetes </w:t>
            </w:r>
          </w:p>
          <w:p w14:paraId="7B2D62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721DE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&gt; Epilepsy </w:t>
            </w:r>
          </w:p>
          <w:p w14:paraId="096B22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0700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1DB79B4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0&gt; Heart disease </w:t>
            </w:r>
          </w:p>
          <w:p w14:paraId="27CC0F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7BFA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1&gt; High blood pressure </w:t>
            </w:r>
          </w:p>
          <w:p w14:paraId="6156CE0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2B0A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2&gt; High cholesterol </w:t>
            </w:r>
          </w:p>
          <w:p w14:paraId="4051259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1CB72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3&gt; HIV/ AIDS </w:t>
            </w:r>
          </w:p>
          <w:p w14:paraId="5CAA1E3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5560A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4&gt; Mental health condition </w:t>
            </w:r>
          </w:p>
          <w:p w14:paraId="50E87C9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006FD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5&gt; Multiple Sclerosis </w:t>
            </w:r>
          </w:p>
          <w:p w14:paraId="65CF73C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998F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6&gt; I have had an organ transplant </w:t>
            </w:r>
          </w:p>
          <w:p w14:paraId="3835763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05C4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7&gt; I have a condition that makes me much more likely to get infections </w:t>
            </w:r>
          </w:p>
          <w:p w14:paraId="565AA5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960EC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8&gt; I am taking medicine that weakens my immune system </w:t>
            </w:r>
          </w:p>
          <w:p w14:paraId="0DC168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DC1E7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9&gt; Dementia, Parkinson’s or other neurological disease </w:t>
            </w:r>
          </w:p>
          <w:p w14:paraId="4A895B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291A82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8&gt; Prefer not to say </w:t>
            </w:r>
          </w:p>
          <w:p w14:paraId="78EC73A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1D89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9&gt; None of these </w:t>
            </w:r>
          </w:p>
          <w:p w14:paraId="623DAB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DD1F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7FF6A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CAE87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EA3B8A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EF73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ntacts </w:t>
            </w:r>
          </w:p>
          <w:p w14:paraId="42319B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35D9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[Q13 What is your date of birth: </w:t>
            </w:r>
          </w:p>
          <w:p w14:paraId="20E72B9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F80435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te ….. ] </w:t>
            </w:r>
          </w:p>
          <w:p w14:paraId="56A4CB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1D1ED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4 What is your sex: </w:t>
            </w:r>
          </w:p>
          <w:p w14:paraId="7734FCD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D3A8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Female </w:t>
            </w:r>
          </w:p>
          <w:p w14:paraId="40E7C6D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C460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Male </w:t>
            </w:r>
          </w:p>
          <w:p w14:paraId="06B2322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3A852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Prefer not to say </w:t>
            </w:r>
          </w:p>
          <w:p w14:paraId="4913804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C2D5D3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35EDC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3E17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5 What ethnic group best describes you? Please select one option only. </w:t>
            </w:r>
          </w:p>
          <w:p w14:paraId="4E1A827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0D08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11738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2E3322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2107E3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</w:t>
            </w:r>
          </w:p>
          <w:p w14:paraId="46B25D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B38B6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nglish / Welsh / </w:t>
            </w:r>
          </w:p>
          <w:p w14:paraId="59F7BC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cottish / Northern </w:t>
            </w:r>
          </w:p>
          <w:p w14:paraId="0FF8B2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rish / British </w:t>
            </w:r>
          </w:p>
          <w:p w14:paraId="52E880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92F4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1&gt; </w:t>
            </w:r>
          </w:p>
          <w:p w14:paraId="6CA910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CF67B4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angladeshi </w:t>
            </w:r>
          </w:p>
          <w:p w14:paraId="06E39D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5248B4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&lt;2&gt; </w:t>
            </w:r>
          </w:p>
          <w:p w14:paraId="45FFFA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40E7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rish </w:t>
            </w:r>
          </w:p>
          <w:p w14:paraId="3D0CC0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D51957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2&gt; </w:t>
            </w:r>
          </w:p>
          <w:p w14:paraId="2DE0DD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9903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hinese </w:t>
            </w:r>
          </w:p>
          <w:p w14:paraId="5724D00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4E54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</w:t>
            </w:r>
          </w:p>
          <w:p w14:paraId="6A13FF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C401B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ypsy or Irish </w:t>
            </w:r>
          </w:p>
          <w:p w14:paraId="6268A5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raveller </w:t>
            </w:r>
          </w:p>
          <w:p w14:paraId="63937A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BCFF5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3&gt; </w:t>
            </w:r>
          </w:p>
          <w:p w14:paraId="63FC42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F8048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y other Asian </w:t>
            </w:r>
          </w:p>
          <w:p w14:paraId="57623A3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ackground </w:t>
            </w:r>
          </w:p>
          <w:p w14:paraId="6E6029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1470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</w:t>
            </w:r>
          </w:p>
          <w:p w14:paraId="7D2349D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DD4FA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y other White </w:t>
            </w:r>
          </w:p>
          <w:p w14:paraId="7EA4676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ackground </w:t>
            </w:r>
          </w:p>
          <w:p w14:paraId="041F91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0EF6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4&gt; </w:t>
            </w:r>
          </w:p>
          <w:p w14:paraId="3B118F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BC335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frican </w:t>
            </w:r>
          </w:p>
          <w:p w14:paraId="7AEB16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DB69B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</w:t>
            </w:r>
          </w:p>
          <w:p w14:paraId="2773C0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9EE8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hite and Black </w:t>
            </w:r>
          </w:p>
          <w:p w14:paraId="513996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ribbean </w:t>
            </w:r>
          </w:p>
          <w:p w14:paraId="294F09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35405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5&gt; </w:t>
            </w:r>
          </w:p>
          <w:p w14:paraId="0DF262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A6D2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ribbean </w:t>
            </w:r>
          </w:p>
          <w:p w14:paraId="68D6EE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87896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</w:t>
            </w:r>
          </w:p>
          <w:p w14:paraId="652495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96B8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hite and Black </w:t>
            </w:r>
          </w:p>
          <w:p w14:paraId="7C2DDF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frican </w:t>
            </w:r>
          </w:p>
          <w:p w14:paraId="06DE4A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8DEC8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6&gt; </w:t>
            </w:r>
          </w:p>
          <w:p w14:paraId="35BA24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0AC4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y other Black / </w:t>
            </w:r>
          </w:p>
          <w:p w14:paraId="552594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frican / </w:t>
            </w:r>
          </w:p>
          <w:p w14:paraId="1DD006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ribbean </w:t>
            </w:r>
          </w:p>
          <w:p w14:paraId="50A63AA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ackground </w:t>
            </w:r>
          </w:p>
          <w:p w14:paraId="142474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89D0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</w:t>
            </w:r>
          </w:p>
          <w:p w14:paraId="23218B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E9524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hite and Asian </w:t>
            </w:r>
          </w:p>
          <w:p w14:paraId="0A0630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874B1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7&gt; </w:t>
            </w:r>
          </w:p>
          <w:p w14:paraId="2358D2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9153B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rab </w:t>
            </w:r>
          </w:p>
          <w:p w14:paraId="5F4589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A744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</w:t>
            </w:r>
          </w:p>
          <w:p w14:paraId="70FFF7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D259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y other Mixed / </w:t>
            </w:r>
          </w:p>
          <w:p w14:paraId="6EB5D3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ultiple ethnic </w:t>
            </w:r>
          </w:p>
          <w:p w14:paraId="5078D5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ackground </w:t>
            </w:r>
          </w:p>
          <w:p w14:paraId="4691E2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5A4C0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8 fixed&gt; </w:t>
            </w:r>
          </w:p>
          <w:p w14:paraId="7C8658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0613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y other ethnic </w:t>
            </w:r>
          </w:p>
          <w:p w14:paraId="0933CA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roup </w:t>
            </w:r>
          </w:p>
          <w:p w14:paraId="22F77D4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8CE03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&gt; </w:t>
            </w:r>
          </w:p>
          <w:p w14:paraId="36832B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25AE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dian </w:t>
            </w:r>
          </w:p>
          <w:p w14:paraId="7DB626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F698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9 fixed&gt; </w:t>
            </w:r>
          </w:p>
          <w:p w14:paraId="424E2E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6271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efer not to say </w:t>
            </w:r>
          </w:p>
          <w:p w14:paraId="7796F7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5B0408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&lt;10&gt; </w:t>
            </w:r>
          </w:p>
          <w:p w14:paraId="05A7D0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F318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akistani </w:t>
            </w:r>
          </w:p>
          <w:p w14:paraId="35FF9D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49F7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2A575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8747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0BC243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CC641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CDBE2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9EC45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7DE462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536CB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6 Who else is CURRENTLY living in your household? Please tick all that apply </w:t>
            </w:r>
          </w:p>
          <w:p w14:paraId="022796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C58E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CF03B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2A31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I live by myself </w:t>
            </w:r>
          </w:p>
          <w:p w14:paraId="28BD81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0E265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I live with my partner </w:t>
            </w:r>
          </w:p>
          <w:p w14:paraId="7EE1F9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37174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I live with my child/children aged under 18 </w:t>
            </w:r>
          </w:p>
          <w:p w14:paraId="628531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D9F65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I live with my child/children aged over 18 </w:t>
            </w:r>
          </w:p>
          <w:p w14:paraId="06CD4BB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CDF78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I live with family members other than partner / children </w:t>
            </w:r>
          </w:p>
          <w:p w14:paraId="741D28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DB3037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I live with housemates </w:t>
            </w:r>
          </w:p>
          <w:p w14:paraId="779888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B2DCC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6a Where are you living during lockdown? </w:t>
            </w:r>
          </w:p>
          <w:p w14:paraId="35CC85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20C2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My usual home </w:t>
            </w:r>
          </w:p>
          <w:p w14:paraId="3DD6DD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EDD12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t my usual home – keeping away from household members who are at high </w:t>
            </w:r>
          </w:p>
          <w:p w14:paraId="1C7E46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isk coronavirus </w:t>
            </w:r>
          </w:p>
          <w:p w14:paraId="3362608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1D18D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Not my usual home – other reason </w:t>
            </w:r>
          </w:p>
          <w:p w14:paraId="574DEF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EDD3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7 How many people, including yourself, are there in your household? Please </w:t>
            </w:r>
          </w:p>
          <w:p w14:paraId="35D570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clude both adults and children. If you live alone, enter 1 </w:t>
            </w:r>
          </w:p>
          <w:p w14:paraId="58494E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540A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umber </w:t>
            </w:r>
          </w:p>
          <w:p w14:paraId="26110C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201E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7a </w:t>
            </w:r>
          </w:p>
          <w:p w14:paraId="264A12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AE36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each household member ask age (in years) and sex </w:t>
            </w:r>
          </w:p>
          <w:p w14:paraId="707CDE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6684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5508723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0128A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55C38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following questions will ask you to report on how many people you have come </w:t>
            </w:r>
          </w:p>
          <w:p w14:paraId="4F3BE26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to contact with both inside and outside of your household. </w:t>
            </w:r>
          </w:p>
          <w:p w14:paraId="476925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C877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0A122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A6A4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 contact is defined as either: </w:t>
            </w:r>
          </w:p>
          <w:p w14:paraId="23F627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532D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Direct skin-to-skin physical contact (e.g. kiss/embrace/handshake) </w:t>
            </w:r>
          </w:p>
          <w:p w14:paraId="530499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9310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Face-to-face conversation with another person which lasts over 3 mins, within </w:t>
            </w:r>
          </w:p>
          <w:p w14:paraId="0EE9862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m distance </w:t>
            </w:r>
          </w:p>
          <w:p w14:paraId="2FCB6EB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641ED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Being within 2m distance from another individual for over 5 mins </w:t>
            </w:r>
          </w:p>
          <w:p w14:paraId="5DFF808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DF1DE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2FA8E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2CC0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e: if you contacted the same person in different times through the day, they </w:t>
            </w:r>
          </w:p>
          <w:p w14:paraId="3CD317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hould be counted once. </w:t>
            </w:r>
          </w:p>
          <w:p w14:paraId="09299F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CCC68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8D87AD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ED09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8 How many different people did you have contact with, both inside your </w:t>
            </w:r>
          </w:p>
          <w:p w14:paraId="47A0E80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usehold and while outside (after having left your household) in the past 7 days? </w:t>
            </w:r>
          </w:p>
          <w:p w14:paraId="02F27F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C0AAB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0660BB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DD25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Enter 0 if you had no contacts in the last 7 days </w:t>
            </w:r>
          </w:p>
          <w:p w14:paraId="1FF4A9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181D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(enter number) </w:t>
            </w:r>
          </w:p>
          <w:p w14:paraId="202204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2204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Don’t know </w:t>
            </w:r>
          </w:p>
          <w:p w14:paraId="381A51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4C83B6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09B35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4F50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9a Among the contacts you had, just from yesterday, both inside your household </w:t>
            </w:r>
          </w:p>
          <w:p w14:paraId="36C0AC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d while outside (after having left your household), how many belonged to the </w:t>
            </w:r>
          </w:p>
          <w:p w14:paraId="189BB1B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llowing age groups? </w:t>
            </w:r>
          </w:p>
          <w:p w14:paraId="27FD9D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8AB12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EBA2F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C1276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8104E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9095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 contacts yesterday </w:t>
            </w:r>
          </w:p>
          <w:p w14:paraId="69BF9F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6814E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EF6C3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C165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0 to &lt;10 years old (enter number) </w:t>
            </w:r>
          </w:p>
          <w:p w14:paraId="155E345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09AF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0A7B4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CD235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0 to &lt;20 years old (enter number) </w:t>
            </w:r>
          </w:p>
          <w:p w14:paraId="275CAB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3B7C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A1F8F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D78B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0 to &lt;30 years old (enter number) </w:t>
            </w:r>
          </w:p>
          <w:p w14:paraId="031676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BA4F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97CFF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6441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0 to &lt;40 years old (enter number) </w:t>
            </w:r>
          </w:p>
          <w:p w14:paraId="603E1C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DF480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5DB28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A62A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0 to &lt;50 years old (enter number) </w:t>
            </w:r>
          </w:p>
          <w:p w14:paraId="68BA4F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9B79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D9790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8AAB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0 to &lt;60 years old (enter number) </w:t>
            </w:r>
          </w:p>
          <w:p w14:paraId="34DCC54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8850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C94F5F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AD50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60 to &lt;70 years old (enter number) </w:t>
            </w:r>
          </w:p>
          <w:p w14:paraId="5905D35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8A4C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7ABB9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068E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0 to &lt;80 years old (enter number) </w:t>
            </w:r>
          </w:p>
          <w:p w14:paraId="30A80D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16D0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83E46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11BD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4BA88F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0 to &lt;90 years old (enter number) </w:t>
            </w:r>
          </w:p>
          <w:p w14:paraId="1C93BA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56EE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40C79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9E823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0+ years old (enter number) </w:t>
            </w:r>
          </w:p>
          <w:p w14:paraId="14F53E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F7E11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2. Don’t know </w:t>
            </w:r>
          </w:p>
          <w:p w14:paraId="426B9DC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91BC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30AC3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F0147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Q18 is NOT=0 </w:t>
            </w:r>
          </w:p>
          <w:p w14:paraId="2F246F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3CB07B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EF2D7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53138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9b How many different people did you come in contact with in the past 7 days </w:t>
            </w:r>
          </w:p>
          <w:p w14:paraId="4C4DE5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utside of your household? </w:t>
            </w:r>
          </w:p>
          <w:p w14:paraId="6367FC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604C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4580A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94155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nter 0 if you had no contacts in the last 7 days outside of your household </w:t>
            </w:r>
          </w:p>
          <w:p w14:paraId="3C048B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7A74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(enter number) </w:t>
            </w:r>
          </w:p>
          <w:p w14:paraId="15CA75D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17BA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Don’t know </w:t>
            </w:r>
          </w:p>
          <w:p w14:paraId="106C1A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4278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71576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73E35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Q19b is NOT=0 </w:t>
            </w:r>
          </w:p>
          <w:p w14:paraId="31E4472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D8AB4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D3108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1006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9c Among the contacts you had, just from yesterday, outside your household, </w:t>
            </w:r>
          </w:p>
          <w:p w14:paraId="3AE422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w many belonged to the following age groups? </w:t>
            </w:r>
          </w:p>
          <w:p w14:paraId="5D01F2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AE99B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B4AAF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428F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 contacts yesterday </w:t>
            </w:r>
          </w:p>
          <w:p w14:paraId="438D29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80994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58557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785CB2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0 to &lt;10 years old (enter number) </w:t>
            </w:r>
          </w:p>
          <w:p w14:paraId="02CF91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0333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5E69E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58CE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0 to &lt;20 years old (enter number) </w:t>
            </w:r>
          </w:p>
          <w:p w14:paraId="590398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9F66A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D4FA2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30ACB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0 to &lt;30 years old (enter number) </w:t>
            </w:r>
          </w:p>
          <w:p w14:paraId="003E7FD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BB4A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41B54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93503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0 to &lt;40 years old (enter number) </w:t>
            </w:r>
          </w:p>
          <w:p w14:paraId="1979351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F63E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6B8116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8086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0 to &lt;50 years old (enter number) </w:t>
            </w:r>
          </w:p>
          <w:p w14:paraId="53B837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D344CD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A7567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00CF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0 to &lt;60 years old (enter number) </w:t>
            </w:r>
          </w:p>
          <w:p w14:paraId="4B12E1B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69D6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D5180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AA83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60 to &lt;70 years old (enter number) </w:t>
            </w:r>
          </w:p>
          <w:p w14:paraId="6A9162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7E3D3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40070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FD79E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0 to &lt;80 years old (enter number) </w:t>
            </w:r>
          </w:p>
          <w:p w14:paraId="3DEB77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4B744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2B966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9CE1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0 to &lt;90 years old (enter number) </w:t>
            </w:r>
          </w:p>
          <w:p w14:paraId="468EAD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AFF8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BDA804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7923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0+ years old (enter number) </w:t>
            </w:r>
          </w:p>
          <w:p w14:paraId="2A4846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D4CA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B6BA4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8305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on’t know </w:t>
            </w:r>
          </w:p>
          <w:p w14:paraId="6C858E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C38D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B0D22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F1E9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18A66B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Q19b is NOT=0 </w:t>
            </w:r>
          </w:p>
          <w:p w14:paraId="437042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4AFDE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9E87B3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6CCAD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19c Among the contacts that you have had in the past 7 days outside your </w:t>
            </w:r>
          </w:p>
          <w:p w14:paraId="05212A2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usehold, how many contacts occurred at work? </w:t>
            </w:r>
          </w:p>
          <w:p w14:paraId="645B09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85DD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18BE9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F7D29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nter 0 if you had no contacts in the last 7 days outside of your household that </w:t>
            </w:r>
          </w:p>
          <w:p w14:paraId="3FB2ED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ccurred at work </w:t>
            </w:r>
          </w:p>
          <w:p w14:paraId="4E5C121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2F28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 </w:t>
            </w:r>
          </w:p>
          <w:p w14:paraId="5535FF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9AA3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(enter number) </w:t>
            </w:r>
          </w:p>
          <w:p w14:paraId="2E8D199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1CB5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66876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923D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Don’t know </w:t>
            </w:r>
          </w:p>
          <w:p w14:paraId="7541F4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53E74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3DBD6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C19C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the following questions please answer according to the following terms; </w:t>
            </w:r>
          </w:p>
          <w:p w14:paraId="45A897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FBE352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elf-isolation – refers to those who are symptomatic and self-isolating for 7 </w:t>
            </w:r>
          </w:p>
          <w:p w14:paraId="6F0921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ys from when symptoms started </w:t>
            </w:r>
          </w:p>
          <w:p w14:paraId="4C574F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812D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hielding – those in specific vulnerable groups staying at home for 12 weeks. </w:t>
            </w:r>
          </w:p>
          <w:p w14:paraId="12ABDD7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se groups would include those with underlying chronic health conditions: </w:t>
            </w:r>
          </w:p>
          <w:p w14:paraId="665BFFB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ncers, respiratory disease, on immunosuppressants, those at increased risk </w:t>
            </w:r>
          </w:p>
          <w:p w14:paraId="726DCF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f infection or pregnant women with heart disease and/or those advised by the </w:t>
            </w:r>
          </w:p>
          <w:p w14:paraId="79ABCDD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HS of their extremely vulnerable status’. </w:t>
            </w:r>
          </w:p>
          <w:p w14:paraId="4F0518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91C2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FF1C7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8E2BD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usehold quarantine – 14-day quarantine period for all members of a </w:t>
            </w:r>
          </w:p>
          <w:p w14:paraId="7E3522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usehold from the first day of symptom onset in first case in that household </w:t>
            </w:r>
          </w:p>
          <w:p w14:paraId="577DA1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A5A11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cial distancing and isolation </w:t>
            </w:r>
          </w:p>
          <w:p w14:paraId="3221E3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2CC6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0 Are you currently in self-isolation? </w:t>
            </w:r>
          </w:p>
          <w:p w14:paraId="25D846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50E718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</w:t>
            </w:r>
          </w:p>
          <w:p w14:paraId="4627568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2EB8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</w:t>
            </w:r>
          </w:p>
          <w:p w14:paraId="115E84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15BC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yes, for how long:…days </w:t>
            </w:r>
          </w:p>
          <w:p w14:paraId="46DF873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5451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1 Are you currently shielding as per government guidelines for vulnerable groups? </w:t>
            </w:r>
          </w:p>
          <w:p w14:paraId="25C8997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B504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</w:t>
            </w:r>
          </w:p>
          <w:p w14:paraId="0A68AC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BD04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</w:t>
            </w:r>
          </w:p>
          <w:p w14:paraId="2A7147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6CE7EE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2 Have you moved residence recently due to the pandemic? Y/N </w:t>
            </w:r>
          </w:p>
          <w:p w14:paraId="4AE787B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4E2D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6534864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3. Are you single, married, living with a partner, divorced, widowed? </w:t>
            </w:r>
          </w:p>
          <w:p w14:paraId="2B1038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5521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4. Are you </w:t>
            </w:r>
          </w:p>
          <w:p w14:paraId="64EA8E4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6088A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Continuing to work in your usual job; at home </w:t>
            </w:r>
          </w:p>
          <w:p w14:paraId="3366CF6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A3045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Continuing to work in your usual job and leave home for your job &lt;3&gt; </w:t>
            </w:r>
          </w:p>
          <w:p w14:paraId="78F605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olunteering in response to the COVID pandemic </w:t>
            </w:r>
          </w:p>
          <w:p w14:paraId="1142EE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C34A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a key worker </w:t>
            </w:r>
          </w:p>
          <w:p w14:paraId="120F34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5FC3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&lt;5&gt; unemployed </w:t>
            </w:r>
          </w:p>
          <w:p w14:paraId="30D5AA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F474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&lt;6&gt; retired </w:t>
            </w:r>
          </w:p>
          <w:p w14:paraId="30352B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E194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furloughed (put on leave, still getting paid) </w:t>
            </w:r>
          </w:p>
          <w:p w14:paraId="230083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5BF17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had to close your business due to COVID-19 </w:t>
            </w:r>
          </w:p>
          <w:p w14:paraId="6EFB932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449E49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&gt; lost my job due to the lockdown </w:t>
            </w:r>
          </w:p>
          <w:p w14:paraId="61D334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7F825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0&gt; a student </w:t>
            </w:r>
          </w:p>
          <w:p w14:paraId="7CB97F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35F4C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9&gt; None of the above </w:t>
            </w:r>
          </w:p>
          <w:p w14:paraId="2A188C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AD6C6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Q25. How often are you now contacting friends/family members remotely </w:t>
            </w:r>
          </w:p>
          <w:p w14:paraId="6C9ABA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Skype/Zoom/Mobile/landline phone etc)? </w:t>
            </w:r>
          </w:p>
          <w:p w14:paraId="06F5A8D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5B4CE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everal times per day, once a day, 2-3 x per week, 4-6 x per week, once a week, </w:t>
            </w:r>
          </w:p>
          <w:p w14:paraId="5EA1D2A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ess than once a week? </w:t>
            </w:r>
          </w:p>
          <w:p w14:paraId="011ADB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64D7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6 Overall, how are your relationships with other members of your household? </w:t>
            </w:r>
          </w:p>
          <w:p w14:paraId="7DA0EE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DE76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pplicable </w:t>
            </w:r>
          </w:p>
          <w:p w14:paraId="6E6325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B34C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 = worst </w:t>
            </w:r>
          </w:p>
          <w:p w14:paraId="3599A5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6D89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 </w:t>
            </w:r>
          </w:p>
          <w:p w14:paraId="1F444B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FE6D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 </w:t>
            </w:r>
          </w:p>
          <w:p w14:paraId="50C76F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FED8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 </w:t>
            </w:r>
          </w:p>
          <w:p w14:paraId="04CBF5B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F9F1B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 </w:t>
            </w:r>
          </w:p>
          <w:p w14:paraId="35F537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7054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6 </w:t>
            </w:r>
          </w:p>
          <w:p w14:paraId="3F628ED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0EBA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 </w:t>
            </w:r>
          </w:p>
          <w:p w14:paraId="2710E0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D8BD4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 </w:t>
            </w:r>
          </w:p>
          <w:p w14:paraId="0876A53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ACBE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 </w:t>
            </w:r>
          </w:p>
          <w:p w14:paraId="600373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F60B4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0 = best </w:t>
            </w:r>
          </w:p>
          <w:p w14:paraId="3C07CD5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25D66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42042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A53E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7 If you are leaving your home, what activity is this for? Please tick all that apply </w:t>
            </w:r>
          </w:p>
          <w:p w14:paraId="525733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6A54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84BB69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A7C34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I am not leaving my home </w:t>
            </w:r>
          </w:p>
          <w:p w14:paraId="2DFC26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63D2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Commute to work </w:t>
            </w:r>
          </w:p>
          <w:p w14:paraId="397D059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C4C9B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Essential shopping </w:t>
            </w:r>
          </w:p>
          <w:p w14:paraId="71E7B43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FAD9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Exercise </w:t>
            </w:r>
          </w:p>
          <w:p w14:paraId="127FDD1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515C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224433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Other </w:t>
            </w:r>
          </w:p>
          <w:p w14:paraId="2D7900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172A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1D453F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A662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8 Have you or anyone in your household received a letter or message informing </w:t>
            </w:r>
          </w:p>
          <w:p w14:paraId="1F2484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ou that you are in the population at ‘high risk’ from coronavirus? Please tick all that </w:t>
            </w:r>
          </w:p>
          <w:p w14:paraId="56F374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pply. </w:t>
            </w:r>
          </w:p>
          <w:p w14:paraId="54BCE1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156F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A5DAA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68DC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- Neither myself or anyone in my household is at 'high risk' </w:t>
            </w:r>
          </w:p>
          <w:p w14:paraId="1FE5C2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651A1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- but I think I should have </w:t>
            </w:r>
          </w:p>
          <w:p w14:paraId="5DA7157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F01F2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No - but someone in my household is at 'high risk' </w:t>
            </w:r>
          </w:p>
          <w:p w14:paraId="2FE8AE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C84FE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Yes - letter about me </w:t>
            </w:r>
          </w:p>
          <w:p w14:paraId="65358C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4E0F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Yes - letter about someone in my household </w:t>
            </w:r>
          </w:p>
          <w:p w14:paraId="17A54F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E6D3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152DA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87E94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ealth behaviours: dietary, alcohol and smoking </w:t>
            </w:r>
          </w:p>
          <w:p w14:paraId="330C29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9B00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29 Do you drink alcohol? </w:t>
            </w:r>
          </w:p>
          <w:p w14:paraId="797A44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AF9E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(If yes trigger sub-questions) </w:t>
            </w:r>
          </w:p>
          <w:p w14:paraId="0661AAB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DDEF4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inking less since lockdown </w:t>
            </w:r>
          </w:p>
          <w:p w14:paraId="3C30C8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8B13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inking the same amount since lockdown </w:t>
            </w:r>
          </w:p>
          <w:p w14:paraId="10762C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95D8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inking more since lockdown </w:t>
            </w:r>
          </w:p>
          <w:p w14:paraId="2F9CDB1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8CCC4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w many units do you consume per week:…units </w:t>
            </w:r>
          </w:p>
          <w:p w14:paraId="4784B27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8BFDC7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half pint/ 300ml = approx. 1 unit, 175ml glass wine= approx. 2 units) </w:t>
            </w:r>
          </w:p>
          <w:p w14:paraId="037AB6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B34A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A338C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A5E1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(If no, trigger sub-questions) </w:t>
            </w:r>
          </w:p>
          <w:p w14:paraId="64CD0C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67E9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never drink alcohol </w:t>
            </w:r>
          </w:p>
          <w:p w14:paraId="1285D50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34972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had already stopped drinking alcohol before lockdown </w:t>
            </w:r>
          </w:p>
          <w:p w14:paraId="23AC7C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B2ABD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stopped drinking alcohol when lockdown started </w:t>
            </w:r>
          </w:p>
          <w:p w14:paraId="21C78F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FD6B7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B4C330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54D69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0 Do you smoke? </w:t>
            </w:r>
          </w:p>
          <w:p w14:paraId="65CADB5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4E84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(if yes, trigger sub-questions) </w:t>
            </w:r>
          </w:p>
          <w:p w14:paraId="0936986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8168C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moking less since lockdown </w:t>
            </w:r>
          </w:p>
          <w:p w14:paraId="159C9C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3D817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moking the same amount since lockdown </w:t>
            </w:r>
          </w:p>
          <w:p w14:paraId="369BDF9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DD49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moking more since lockdown </w:t>
            </w:r>
          </w:p>
          <w:p w14:paraId="0869A0B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46D5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yes, how many cigarettes or roll-ups do you smoke per day:… </w:t>
            </w:r>
          </w:p>
          <w:p w14:paraId="536D43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D537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(if now, trigger sub-questions) </w:t>
            </w:r>
          </w:p>
          <w:p w14:paraId="0BAD727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80C43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never smoked </w:t>
            </w:r>
          </w:p>
          <w:p w14:paraId="2995A9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86BB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64C378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had already stopped smoking before lockdown </w:t>
            </w:r>
          </w:p>
          <w:p w14:paraId="39E28F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AEB5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stopped smoking since the lockdown </w:t>
            </w:r>
          </w:p>
          <w:p w14:paraId="207E0D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D75B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6EBC1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D6320D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0a) Has there been a change in your vaping (e-cigarettes) status since the </w:t>
            </w:r>
          </w:p>
          <w:p w14:paraId="3EEF42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ronavirus lockdown? </w:t>
            </w:r>
          </w:p>
          <w:p w14:paraId="7BE6623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53EB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E8E78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C10A4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I never vaped </w:t>
            </w:r>
          </w:p>
          <w:p w14:paraId="5AB480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B5F4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I had already stopped vaping before </w:t>
            </w:r>
          </w:p>
          <w:p w14:paraId="34681B7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8F23A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I stopped vaping since the lockdown </w:t>
            </w:r>
          </w:p>
          <w:p w14:paraId="1FA93FA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FB3E4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Vaping less </w:t>
            </w:r>
          </w:p>
          <w:p w14:paraId="539149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7CA96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Vaping the same amount </w:t>
            </w:r>
          </w:p>
          <w:p w14:paraId="01F694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B06B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Vaping more </w:t>
            </w:r>
          </w:p>
          <w:p w14:paraId="6A22BCB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AE446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582AB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0BCA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Q31 Since the lockdown, are you managing to keep a healthy diet, for example, </w:t>
            </w:r>
          </w:p>
          <w:p w14:paraId="5C7654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ating fresh fruits and vegetables? </w:t>
            </w:r>
          </w:p>
          <w:p w14:paraId="428DD1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B9D4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50F51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BAFC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No change from usual - already had a healthy diet </w:t>
            </w:r>
          </w:p>
          <w:p w14:paraId="6B666C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53C8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change from usual - my diet isn't very healthy </w:t>
            </w:r>
          </w:p>
          <w:p w14:paraId="50378E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5854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My diet has become more healthy </w:t>
            </w:r>
          </w:p>
          <w:p w14:paraId="1DC122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52E2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My diet was healthy before but has got worse since lockdown </w:t>
            </w:r>
          </w:p>
          <w:p w14:paraId="27D784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214074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5677C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2F11B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2 On average, how many portions (or servings) of fruit and vegetables do you eat </w:t>
            </w:r>
          </w:p>
          <w:p w14:paraId="3EC77F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er day?....... </w:t>
            </w:r>
          </w:p>
          <w:p w14:paraId="0685AC9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3B89C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- One portion is typically 80g, 3 heaped tablespoons of cooked veg or 1 cereal </w:t>
            </w:r>
          </w:p>
          <w:p w14:paraId="74217E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owl of mixed salad </w:t>
            </w:r>
          </w:p>
          <w:p w14:paraId="43FDA00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 Three heaped tablespoons of beans and other pulse vegetables, such as </w:t>
            </w:r>
          </w:p>
          <w:p w14:paraId="73F01B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kidney beans, lentils and chickpeas, count as 1 portion. </w:t>
            </w:r>
          </w:p>
          <w:p w14:paraId="5D4CC5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 The following starchy vegetables should not be included – potatoes, yams, </w:t>
            </w:r>
          </w:p>
          <w:p w14:paraId="653C194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ssava and plantain </w:t>
            </w:r>
          </w:p>
          <w:p w14:paraId="4DA2EE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A723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16CFE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2a Have you ever skipped meals due to difficulties accessing food as a result of </w:t>
            </w:r>
          </w:p>
          <w:p w14:paraId="1F3311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VID-19? </w:t>
            </w:r>
          </w:p>
          <w:p w14:paraId="053574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CE3B0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es /No </w:t>
            </w:r>
          </w:p>
          <w:p w14:paraId="78BC61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F453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yes: </w:t>
            </w:r>
          </w:p>
          <w:p w14:paraId="5138CD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32B5D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w many meals per week, on average have you missed? </w:t>
            </w:r>
          </w:p>
          <w:p w14:paraId="337729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90A9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1-3 meals per week </w:t>
            </w:r>
          </w:p>
          <w:p w14:paraId="31C111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6DA25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4-6 meals per week </w:t>
            </w:r>
          </w:p>
          <w:p w14:paraId="09EC5F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1539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7-9 meals per week </w:t>
            </w:r>
          </w:p>
          <w:p w14:paraId="654055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2113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3FFE4FB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10 or more meals per week </w:t>
            </w:r>
          </w:p>
          <w:p w14:paraId="1A44D94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E4F47D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282CF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4E13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iometric data: height and weight </w:t>
            </w:r>
          </w:p>
          <w:p w14:paraId="414BC6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1321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3 Please enter your weight: Kg </w:t>
            </w:r>
          </w:p>
          <w:p w14:paraId="600ABF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753D40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4 Please enter your height:…cm </w:t>
            </w:r>
          </w:p>
          <w:p w14:paraId="05FA8F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60E6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5 Do you have a recent (from the past week) blood pressure?_____mm/Hg </w:t>
            </w:r>
          </w:p>
          <w:p w14:paraId="386D94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EF3DE7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urrent Physical activity: International Physical Activity Questionnaire </w:t>
            </w:r>
          </w:p>
          <w:p w14:paraId="4CAB27D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D2459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e are interested in finding out about the kinds of physical activities that people do </w:t>
            </w:r>
          </w:p>
          <w:p w14:paraId="568730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 part of their everyday lives. The questions will ask you about the time you spent </w:t>
            </w:r>
          </w:p>
          <w:p w14:paraId="1B5A3F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ing physically active in the last 7 days. Please answer each question even if you </w:t>
            </w:r>
          </w:p>
          <w:p w14:paraId="703C896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o not consider yourself to be an active person. Please think about the activities you </w:t>
            </w:r>
          </w:p>
          <w:p w14:paraId="5D6F1E7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o at work, as part of your house and garden work, to get from place to place, and in </w:t>
            </w:r>
          </w:p>
          <w:p w14:paraId="0AF169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our spare time for recreation, exercise or sport. </w:t>
            </w:r>
          </w:p>
          <w:p w14:paraId="6A6BB6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42F3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094B3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3CA22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ink about all the vigorous activities that you did in the last 7 days. Vigorous </w:t>
            </w:r>
          </w:p>
          <w:p w14:paraId="1CA861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hysical activities refer to activities that take hard physical effort and make you </w:t>
            </w:r>
          </w:p>
          <w:p w14:paraId="02AAED0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reathe much harder than normal. Think only about those physical activities that you </w:t>
            </w:r>
          </w:p>
          <w:p w14:paraId="72549F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d for at least 10 minutes at a time. </w:t>
            </w:r>
          </w:p>
          <w:p w14:paraId="33836F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5519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FC902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82692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6: During the last 7 days, on how many days did you do vigorous physical </w:t>
            </w:r>
          </w:p>
          <w:p w14:paraId="4F0917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ivities like heavy lifting, digging, aerobics, or fast bicycling? </w:t>
            </w:r>
          </w:p>
          <w:p w14:paraId="2ADDE9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5ECF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63B5D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83ACC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days per week </w:t>
            </w:r>
          </w:p>
          <w:p w14:paraId="3C8806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5F6CB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CDB5F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E0583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no vigorous physical activities, skip to question 38 </w:t>
            </w:r>
          </w:p>
          <w:p w14:paraId="57A4CF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8A92C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D24A1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49EB8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7: How much time did you usually spend doing vigorous physical activities on </w:t>
            </w:r>
          </w:p>
          <w:p w14:paraId="4BDCD8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e of those days? If you only exercised in hours or minutes, please input a ‘0’ in the </w:t>
            </w:r>
          </w:p>
          <w:p w14:paraId="726403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n-applicable field. </w:t>
            </w:r>
          </w:p>
          <w:p w14:paraId="01DDAE4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74AA2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6B0360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1624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397D81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D0F46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br w:type="page"/>
            </w:r>
          </w:p>
          <w:p w14:paraId="513C42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0FCCF5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4F378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B751F9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496E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ink about all the moderate activities that you did in the last 7 days. Moderate </w:t>
            </w:r>
          </w:p>
          <w:p w14:paraId="0718306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ivities refer to activities that take moderate physical effort and make you breathe </w:t>
            </w:r>
          </w:p>
          <w:p w14:paraId="460673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mewhat harder than normal. Think only about those physical activities that you </w:t>
            </w:r>
          </w:p>
          <w:p w14:paraId="008AE92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d for at least 10 minutes at a time. </w:t>
            </w:r>
          </w:p>
          <w:p w14:paraId="6C1F07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7E41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8: During the last 7 days, on how many days did you do moderate physical </w:t>
            </w:r>
          </w:p>
          <w:p w14:paraId="6FB596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ivities like carrying light loads or bicycling at a regular pace? Do not include </w:t>
            </w:r>
          </w:p>
          <w:p w14:paraId="245954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alking. </w:t>
            </w:r>
          </w:p>
          <w:p w14:paraId="121252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FE85A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659CD4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2406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days per week </w:t>
            </w:r>
          </w:p>
          <w:p w14:paraId="372AF43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5E893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67C64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D1991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no moderate physical activities, skip to question 40 </w:t>
            </w:r>
          </w:p>
          <w:p w14:paraId="48F12F4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AF8F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53289B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D8FD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39: How much time did you usually spend doing moderate physical activities on </w:t>
            </w:r>
          </w:p>
          <w:p w14:paraId="3570CC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e of those days? If you only exercised in hours or minutes, please input a ‘0’ in the </w:t>
            </w:r>
          </w:p>
          <w:p w14:paraId="4372FEA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n-applicable field. </w:t>
            </w:r>
          </w:p>
          <w:p w14:paraId="2D9F78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EB06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86BF4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8B56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0C73F3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5142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636684E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F05B05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849ECD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0EDC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ink about the time you spent walking in the last 7 days. This includes at work </w:t>
            </w:r>
          </w:p>
          <w:p w14:paraId="70236F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d at home, walking to travel from place to place, and any other walking that you </w:t>
            </w:r>
          </w:p>
          <w:p w14:paraId="1A8486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ave done solely for recreation, sport, exercise, or leisure. </w:t>
            </w:r>
          </w:p>
          <w:p w14:paraId="692CA34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80B2C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4569FC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3BA2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0: During the last 7 days, on how many days did you walk for at least 10 minutes </w:t>
            </w:r>
          </w:p>
          <w:p w14:paraId="3CE45D9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t a time? </w:t>
            </w:r>
          </w:p>
          <w:p w14:paraId="1FE656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95EE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CEC5F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31B5C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days per week </w:t>
            </w:r>
          </w:p>
          <w:p w14:paraId="4BB95D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456CD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F6C72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81E8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58C55B8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o walking, skip to question 42 </w:t>
            </w:r>
          </w:p>
          <w:p w14:paraId="2655F0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FB85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13BA09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8D68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1: How much time did you usually spend walking on one of those days? If you </w:t>
            </w:r>
          </w:p>
          <w:p w14:paraId="0700EC4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ly exercised in hours or minutes, please input a ‘0’ in the non-applicable field. </w:t>
            </w:r>
          </w:p>
          <w:p w14:paraId="497629B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2AAF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18EB0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1FB5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6D80043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2EA83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0FF8381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08CE3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7EF97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8D6C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last question is about the time you spent sitting on weekdays during the last 7 </w:t>
            </w:r>
          </w:p>
          <w:p w14:paraId="75845A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ys. Include time spent at work, at home, while doing course work and during </w:t>
            </w:r>
          </w:p>
          <w:p w14:paraId="719850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eisure time. This may include time spent sitting at a desk, reading, or sitting or lying </w:t>
            </w:r>
          </w:p>
          <w:p w14:paraId="7B45F5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own to watch television. </w:t>
            </w:r>
          </w:p>
          <w:p w14:paraId="45F932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1481B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1C142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1DBC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2: During the last 7 days, how much time did you spend sitting on a week day? </w:t>
            </w:r>
          </w:p>
          <w:p w14:paraId="25E07A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If you only exercised in hours or minutes, please input a ‘0’ in the non-applicable </w:t>
            </w:r>
          </w:p>
          <w:p w14:paraId="2FD7005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ield. </w:t>
            </w:r>
          </w:p>
          <w:p w14:paraId="663544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9C56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C9F9B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17B4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5269B1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BBBD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2C4EE7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0176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53A0A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B1A0E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evious Physical activity: International Physical Activity Questionnaire </w:t>
            </w:r>
          </w:p>
          <w:p w14:paraId="6F766D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D5667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se questions will ask you about the time you spent being physically active in the </w:t>
            </w:r>
          </w:p>
          <w:p w14:paraId="66DF0D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 days prior to implementation of social distancing measures (please use first </w:t>
            </w:r>
          </w:p>
          <w:p w14:paraId="162240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eek of March 2020). Please answer each question even if you do not consider </w:t>
            </w:r>
          </w:p>
          <w:p w14:paraId="3B0207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ourself to be an active person. Please think about the activities you do at work, as </w:t>
            </w:r>
          </w:p>
          <w:p w14:paraId="57DC17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art of your house and garden work, to get from place to place, and in your spare </w:t>
            </w:r>
          </w:p>
          <w:p w14:paraId="317DBA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ime for recreation, exercise or sport. </w:t>
            </w:r>
          </w:p>
          <w:p w14:paraId="3F6C75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E545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ink about all the vigorous activities that you did in the 7 days prior to social </w:t>
            </w:r>
          </w:p>
          <w:p w14:paraId="7CA49B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stancing measures. Vigorous physical activities refer to activities that take hard </w:t>
            </w:r>
          </w:p>
          <w:p w14:paraId="51F4D6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hysical effort and make you breathe much harder than normal. Think only about </w:t>
            </w:r>
          </w:p>
          <w:p w14:paraId="38DF3F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ose physical activities that you did for at least 10 minutes at a time. </w:t>
            </w:r>
          </w:p>
          <w:p w14:paraId="678CEF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D767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6AE75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DE396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3F20E7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3: During the 7 days prior to social distancing measures (please use first week </w:t>
            </w:r>
          </w:p>
          <w:p w14:paraId="6C647D7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f March 2020), on how many days did you do vigorous physical activities like </w:t>
            </w:r>
          </w:p>
          <w:p w14:paraId="662DF8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eavy lifting, digging, aerobics, or fast bicycling? </w:t>
            </w:r>
          </w:p>
          <w:p w14:paraId="0CACB2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42B6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26339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391DB5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days per week </w:t>
            </w:r>
          </w:p>
          <w:p w14:paraId="0D990E2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C084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BA21B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F98D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no vigorous physical activities, skip to question 45 </w:t>
            </w:r>
          </w:p>
          <w:p w14:paraId="14A9CC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18B8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C5C965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0064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4: How much time did you usually spend doing vigorous physical activities on </w:t>
            </w:r>
          </w:p>
          <w:p w14:paraId="752E3E0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e of those days? If you only exercised in hours or minutes, please input a ‘0’ in the </w:t>
            </w:r>
          </w:p>
          <w:p w14:paraId="0A0DAA3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n-applicable field. </w:t>
            </w:r>
          </w:p>
          <w:p w14:paraId="4948EC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A045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8882C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1273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0DEB192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306D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4FED038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AE39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0EB3C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B8DC5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ink about all the moderate activities that you did in the 7 days prior to social </w:t>
            </w:r>
          </w:p>
          <w:p w14:paraId="68DE21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stancing measures. Moderate activities refer to activities that take moderate </w:t>
            </w:r>
          </w:p>
          <w:p w14:paraId="2CB36A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hysical effort and make you breathe somewhat harder than normal. Think only </w:t>
            </w:r>
          </w:p>
          <w:p w14:paraId="7A14BE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bout those physical activities that you did for at least 10 minutes at a time. </w:t>
            </w:r>
          </w:p>
          <w:p w14:paraId="08DAE6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DA88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AC618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B1F7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5: During the 7 days prior to social distancing measures (please use first week </w:t>
            </w:r>
          </w:p>
          <w:p w14:paraId="6263005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f March 2020), on how many days did you do moderate physical activities like </w:t>
            </w:r>
          </w:p>
          <w:p w14:paraId="0B11B2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rrying light loads or bicycling at a regular pace? Do not include walking. </w:t>
            </w:r>
          </w:p>
          <w:p w14:paraId="4109D7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AFA6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A983E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9A61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69BED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F24A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days per week </w:t>
            </w:r>
          </w:p>
          <w:p w14:paraId="58134B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4BFF3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98A13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2C5BF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no moderate physical activities, skip to question 47 </w:t>
            </w:r>
          </w:p>
          <w:p w14:paraId="1DD11B4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0F3E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 </w:t>
            </w:r>
          </w:p>
          <w:p w14:paraId="35CFD2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0DA54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52FA3CE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6: How much time did you usually spend doing moderate physical activities on </w:t>
            </w:r>
          </w:p>
          <w:p w14:paraId="65004E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e of those days? If you only exercised in hours or minutes, please input a ‘0’ in the </w:t>
            </w:r>
          </w:p>
          <w:p w14:paraId="57E1B9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n-applicable field. </w:t>
            </w:r>
          </w:p>
          <w:p w14:paraId="0993CC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6199A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F51A2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E4DB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7BC2E9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F8B35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1A996D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1618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9BF8DC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B009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074E1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F0A37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ink about the time you spent walking in the 7 days prior to social distancing </w:t>
            </w:r>
          </w:p>
          <w:p w14:paraId="05FFFD4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easures. This includes at work and at home, walking to travel from place to place, </w:t>
            </w:r>
          </w:p>
          <w:p w14:paraId="48A41C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d any other walking that you have done solely for recreation, sport, exercise, or </w:t>
            </w:r>
          </w:p>
          <w:p w14:paraId="5AEFE6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eisure. </w:t>
            </w:r>
          </w:p>
          <w:p w14:paraId="4058E3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D2AE4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199C5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2C3F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7: During the 7 days prior to social distancing measures (please use first week </w:t>
            </w:r>
          </w:p>
          <w:p w14:paraId="338295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f March 2020), on how many days did you walk for at least 10 minutes at a time? </w:t>
            </w:r>
          </w:p>
          <w:p w14:paraId="33B890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8CEBA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B3915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E859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days per week </w:t>
            </w:r>
          </w:p>
          <w:p w14:paraId="27B3DB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0966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5A733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69DC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o walking, skip to question 49 </w:t>
            </w:r>
          </w:p>
          <w:p w14:paraId="5A30E4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C530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7DEF3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3525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8: How much time did you usually spend walking on one of those days? If you </w:t>
            </w:r>
          </w:p>
          <w:p w14:paraId="44FBF4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ly exercised in hours or minutes, please input a ‘0’ in the non-applicable field. </w:t>
            </w:r>
          </w:p>
          <w:p w14:paraId="10E077D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62780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2A387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68778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1613F0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0E3B7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3B0B303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46C4B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0F492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937E5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263DC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037A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C842DC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DC4F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FF433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7182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3BB95AF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last question is about the time you spent sitting on weekdays during 7 days </w:t>
            </w:r>
          </w:p>
          <w:p w14:paraId="50E3F3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ior to social distancing measures. Include time spent at work, at home, while </w:t>
            </w:r>
          </w:p>
          <w:p w14:paraId="53F6B9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oing course work and during leisure time. This may include time spent sitting at a </w:t>
            </w:r>
          </w:p>
          <w:p w14:paraId="3B3F33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sk, reading, or sitting or lying down to watch television. </w:t>
            </w:r>
          </w:p>
          <w:p w14:paraId="0297C7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BF2B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7FAB0B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5B11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49: During the 7 days prior to social distancing measures (please use first week </w:t>
            </w:r>
          </w:p>
          <w:p w14:paraId="5BCBDE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f March 2020), how much time did you spend sitting on a week day? If you only </w:t>
            </w:r>
          </w:p>
          <w:p w14:paraId="37201A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xercised in hours or minutes, please input a ‘0’ in the non-applicable field. </w:t>
            </w:r>
          </w:p>
          <w:p w14:paraId="65B09D8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97742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4507D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F2FA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hours per day </w:t>
            </w:r>
          </w:p>
          <w:p w14:paraId="0A92C5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BB91F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_____ minutes per day </w:t>
            </w:r>
          </w:p>
          <w:p w14:paraId="47F7A0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C7757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BF268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9113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1A512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B90B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A0B0F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6B5A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26BD3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A2DF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C5D1A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C44F6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82719E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1A8E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8D723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075C93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1B3F4B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BF75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EFA935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DF2869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C21DB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9E0EC3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4D1CD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D3B51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7D6D5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BBE9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EFC6C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EB35E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railty Questionnaire: </w:t>
            </w:r>
          </w:p>
          <w:p w14:paraId="7E7FEA8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C5466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50: Are you fatigued? </w:t>
            </w:r>
          </w:p>
          <w:p w14:paraId="1CE75E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322B7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</w:t>
            </w:r>
          </w:p>
          <w:p w14:paraId="15F18A3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4F2A2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</w:t>
            </w:r>
          </w:p>
          <w:p w14:paraId="6E1013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9D825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74186D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51: Can you walk up one flight of stairs? </w:t>
            </w:r>
          </w:p>
          <w:p w14:paraId="682F61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CAD53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</w:t>
            </w:r>
          </w:p>
          <w:p w14:paraId="206937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F8900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</w:t>
            </w:r>
          </w:p>
          <w:p w14:paraId="45D49C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8FBAB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52: Can you walk around the block? </w:t>
            </w:r>
          </w:p>
          <w:p w14:paraId="0CFBB7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C831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</w:t>
            </w:r>
          </w:p>
          <w:p w14:paraId="2E26CF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E412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</w:t>
            </w:r>
          </w:p>
          <w:p w14:paraId="459575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C40E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53: Do you have more than 5 illnesses? </w:t>
            </w:r>
          </w:p>
          <w:p w14:paraId="2979D50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ED2F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</w:t>
            </w:r>
          </w:p>
          <w:p w14:paraId="434DAE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3C42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</w:t>
            </w:r>
          </w:p>
          <w:p w14:paraId="20DDFB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F11569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54: Have you lost more than 5% of your weight in the past 6 months? </w:t>
            </w:r>
          </w:p>
          <w:p w14:paraId="5734A3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8060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Yes </w:t>
            </w:r>
          </w:p>
          <w:p w14:paraId="6D0421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79275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No </w:t>
            </w:r>
          </w:p>
          <w:p w14:paraId="0CE721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A079BB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0EDC6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CD868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x Have you had a fall during the COVID lockdown period? </w:t>
            </w:r>
          </w:p>
          <w:p w14:paraId="052004F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86B7A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es/No </w:t>
            </w:r>
          </w:p>
          <w:p w14:paraId="0E43B9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25D0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f yes: </w:t>
            </w:r>
          </w:p>
          <w:p w14:paraId="60CCA1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6E24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hat actions were taken (select multiple where applicable): </w:t>
            </w:r>
          </w:p>
          <w:p w14:paraId="0D8E21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9BB3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) No follow-up required, I did not hurt myself </w:t>
            </w:r>
          </w:p>
          <w:p w14:paraId="10490F7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DE379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) Pain medication </w:t>
            </w:r>
          </w:p>
          <w:p w14:paraId="7AA8280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15D2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) A hospital and/or GP appointment </w:t>
            </w:r>
          </w:p>
          <w:p w14:paraId="0028B1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2ED8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) A follow-up X-ray </w:t>
            </w:r>
          </w:p>
          <w:p w14:paraId="0435F9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BE1E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) Sling/plaster cast for a fracture </w:t>
            </w:r>
          </w:p>
          <w:p w14:paraId="099658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CE7D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) Surgery </w:t>
            </w:r>
          </w:p>
          <w:p w14:paraId="77BEA2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72E30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D7CF8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66BD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68BED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3003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2A045B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43B5C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54632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46D74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614749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9C96F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FC9D5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D1763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54D55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2D750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4833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1F7C6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7C132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ood </w:t>
            </w:r>
          </w:p>
          <w:p w14:paraId="77F7C3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24C9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) Tick the box beside the reply that is closest to how you have been feeling </w:t>
            </w:r>
          </w:p>
          <w:p w14:paraId="594B2C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 the past week. </w:t>
            </w:r>
          </w:p>
          <w:p w14:paraId="34052C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935F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C48F5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on’t take too long over you replies: your immediate response is best. </w:t>
            </w:r>
          </w:p>
          <w:p w14:paraId="2CBBD9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947F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4F70B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9054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ick here </w:t>
            </w:r>
          </w:p>
          <w:p w14:paraId="7FF8BD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99EBB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</w:t>
            </w:r>
          </w:p>
          <w:p w14:paraId="1FF45F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0B84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ick here </w:t>
            </w:r>
          </w:p>
          <w:p w14:paraId="3DE609B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0FCA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. </w:t>
            </w:r>
          </w:p>
          <w:p w14:paraId="21C96E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911A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4B78E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D409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feel tense or 'wound up': </w:t>
            </w:r>
          </w:p>
          <w:p w14:paraId="518B2B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1144B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884F6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F8CD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feel as if I am slowed down: </w:t>
            </w:r>
          </w:p>
          <w:p w14:paraId="56F362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07A0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9A99C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D554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ost of the time </w:t>
            </w:r>
          </w:p>
          <w:p w14:paraId="750843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0179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8A208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30834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early all the time </w:t>
            </w:r>
          </w:p>
          <w:p w14:paraId="3F2980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2363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69F61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B5EDF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 lot of the time </w:t>
            </w:r>
          </w:p>
          <w:p w14:paraId="71AE0C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1AA63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2664C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993207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ery often </w:t>
            </w:r>
          </w:p>
          <w:p w14:paraId="4C50BF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C42F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15FBD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10651A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rom time to time, occasionally </w:t>
            </w:r>
          </w:p>
          <w:p w14:paraId="0A76D5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F9944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0BB387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714B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metimes </w:t>
            </w:r>
          </w:p>
          <w:p w14:paraId="7A6B32E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8D1B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9587F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2484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6AE9B9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3894B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5236F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77A7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58557B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5FB9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D61500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946C2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</w:t>
            </w:r>
          </w:p>
          <w:p w14:paraId="5AAC12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4160A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5258B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5868F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. </w:t>
            </w:r>
          </w:p>
          <w:p w14:paraId="16C02A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5367DD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686A7F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E6F9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still enjoy the things I used to </w:t>
            </w:r>
          </w:p>
          <w:p w14:paraId="060C574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7BDC1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njoy: </w:t>
            </w:r>
          </w:p>
          <w:p w14:paraId="04B612E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00E2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4EB9E1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1C2A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get a sort of frightened feeling like </w:t>
            </w:r>
          </w:p>
          <w:p w14:paraId="29A883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'butterflies' in the stomach: </w:t>
            </w:r>
          </w:p>
          <w:p w14:paraId="40C0C37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18489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4A562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7BFE72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finitely as much </w:t>
            </w:r>
          </w:p>
          <w:p w14:paraId="381438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C1FB4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ED2C4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D451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4A39071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D144A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F42E7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C35A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quite so much </w:t>
            </w:r>
          </w:p>
          <w:p w14:paraId="7586B2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8C8E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A4DB15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9A5D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ccasionally </w:t>
            </w:r>
          </w:p>
          <w:p w14:paraId="5A106E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77CE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63A9D8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1BB37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ly a little </w:t>
            </w:r>
          </w:p>
          <w:p w14:paraId="3642F3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7710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FCDAA4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0A12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uite Often </w:t>
            </w:r>
          </w:p>
          <w:p w14:paraId="7D7B49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B0EE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7C110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968A8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ardly at all </w:t>
            </w:r>
          </w:p>
          <w:p w14:paraId="6E4C4F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0A13C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49A41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CEDC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ery Often </w:t>
            </w:r>
          </w:p>
          <w:p w14:paraId="56F7D1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C3E183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534C8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FCEF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. </w:t>
            </w:r>
          </w:p>
          <w:p w14:paraId="768B5D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B95DF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FA5BB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0EBF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0. </w:t>
            </w:r>
          </w:p>
          <w:p w14:paraId="34D8655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B5570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3D8BB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C937A8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get a sort of frightened feeling as if </w:t>
            </w:r>
          </w:p>
          <w:p w14:paraId="30CFB0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mething awful is about to </w:t>
            </w:r>
          </w:p>
          <w:p w14:paraId="2AAA98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BA26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appen: </w:t>
            </w:r>
          </w:p>
          <w:p w14:paraId="196E4F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FB05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3FD21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0EBE5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4DB86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C56E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have lost interest in my appearance: </w:t>
            </w:r>
          </w:p>
          <w:p w14:paraId="153181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3C77B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 </w:t>
            </w:r>
          </w:p>
          <w:p w14:paraId="55C9AA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A890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ery definitely and quite badly </w:t>
            </w:r>
          </w:p>
          <w:p w14:paraId="41CD5D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9412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1901B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836D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finitely </w:t>
            </w:r>
          </w:p>
          <w:p w14:paraId="2D005E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3CA1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B10AF3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1DDC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es, but not too badly </w:t>
            </w:r>
          </w:p>
          <w:p w14:paraId="66A586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33DB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B664FF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F17A2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don't take as much care as I should </w:t>
            </w:r>
          </w:p>
          <w:p w14:paraId="08CDA9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E7C1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9F0C4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B22E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 little, but it doesn't worry me </w:t>
            </w:r>
          </w:p>
          <w:p w14:paraId="42AB91B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02FBD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C8359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1E44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may not take quite as much care </w:t>
            </w:r>
          </w:p>
          <w:p w14:paraId="322EF7F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EBAF3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2AD03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720C7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6C55E3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0CAD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F6270E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92B57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take just as much care as ever </w:t>
            </w:r>
          </w:p>
          <w:p w14:paraId="7D47BA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CE2D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7B201D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2FCB0D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. </w:t>
            </w:r>
          </w:p>
          <w:p w14:paraId="131973B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77EE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DFCA3E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028E9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1. </w:t>
            </w:r>
          </w:p>
          <w:p w14:paraId="7C8455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CD36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A9E43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8A65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can laugh and see the funny side </w:t>
            </w:r>
          </w:p>
          <w:p w14:paraId="7C68AE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6FEDB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f things: </w:t>
            </w:r>
          </w:p>
          <w:p w14:paraId="0A39A4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662B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AB15C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47B5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feel restless as I have to be on the </w:t>
            </w:r>
          </w:p>
          <w:p w14:paraId="070297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8084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ove: </w:t>
            </w:r>
          </w:p>
          <w:p w14:paraId="2276BA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FD135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80411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1965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 much as I always could </w:t>
            </w:r>
          </w:p>
          <w:p w14:paraId="7C647D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31C75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EB9402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DDFE9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ery much indeed </w:t>
            </w:r>
          </w:p>
          <w:p w14:paraId="467BCC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6423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AB9A2D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EA95A7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quite so much now </w:t>
            </w:r>
          </w:p>
          <w:p w14:paraId="220055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E994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8F7026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2432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uite a lot </w:t>
            </w:r>
          </w:p>
          <w:p w14:paraId="02B3B2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2C52E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1A3F2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8DF4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finitely not so much now </w:t>
            </w:r>
          </w:p>
          <w:p w14:paraId="45F7F1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E616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D04681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1B3D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very much </w:t>
            </w:r>
          </w:p>
          <w:p w14:paraId="4924D1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951B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751B66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4CE2DE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54C3FD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E086F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9A59F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F4E8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3B8BCA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CD58B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756C7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3C1D2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. </w:t>
            </w:r>
          </w:p>
          <w:p w14:paraId="6837298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41CB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229FA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F8BF36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2. </w:t>
            </w:r>
          </w:p>
          <w:p w14:paraId="7705445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1C28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350878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36C1F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orrying thoughts go through my </w:t>
            </w:r>
          </w:p>
          <w:p w14:paraId="15FBD3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8F48A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ind: </w:t>
            </w:r>
          </w:p>
          <w:p w14:paraId="586519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98ECA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601AC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9502F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look forward with enjoyment to </w:t>
            </w:r>
          </w:p>
          <w:p w14:paraId="1436B1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4FA7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ings: </w:t>
            </w:r>
          </w:p>
          <w:p w14:paraId="37E7B1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8EDB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98B42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7441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 great deal of the time </w:t>
            </w:r>
          </w:p>
          <w:p w14:paraId="5D130B4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A564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A1753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F973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 much as I ever did </w:t>
            </w:r>
          </w:p>
          <w:p w14:paraId="4BCACE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718A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4CBFB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06E32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 lot of the time </w:t>
            </w:r>
          </w:p>
          <w:p w14:paraId="5E97087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2CBFF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6CDD89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FB4C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ather less than I used to </w:t>
            </w:r>
          </w:p>
          <w:p w14:paraId="00AB4D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CF39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6EBBB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8848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rom time to time, but not too often </w:t>
            </w:r>
          </w:p>
          <w:p w14:paraId="435DBC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065DB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545B2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DEE4E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finitely less than I used to </w:t>
            </w:r>
          </w:p>
          <w:p w14:paraId="6A35DA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1822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BE1E0D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37A9E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ly occasionally </w:t>
            </w:r>
          </w:p>
          <w:p w14:paraId="022ACF0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F550D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D06A9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B20C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ardly at all </w:t>
            </w:r>
          </w:p>
          <w:p w14:paraId="209423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35920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830E1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3C51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6. </w:t>
            </w:r>
          </w:p>
          <w:p w14:paraId="7316F04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0CD3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10B30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612C4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3. </w:t>
            </w:r>
          </w:p>
          <w:p w14:paraId="6BEC3F0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13B32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71330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3B2D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feel cheerful: </w:t>
            </w:r>
          </w:p>
          <w:p w14:paraId="5741E76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65727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888702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4355B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I get sudden feelings of panic: </w:t>
            </w:r>
          </w:p>
          <w:p w14:paraId="533C4D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7A246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7D2546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FC27D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46904C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C821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0AB0E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D4BE0D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ery often indeed </w:t>
            </w:r>
          </w:p>
          <w:p w14:paraId="42FD61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995E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FD0EB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CEB89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130024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779735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4AE75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often </w:t>
            </w:r>
          </w:p>
          <w:p w14:paraId="299A9F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BF6D37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71C54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E94A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uite often </w:t>
            </w:r>
          </w:p>
          <w:p w14:paraId="14E5F37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BA8A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371813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77EFC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metimes </w:t>
            </w:r>
          </w:p>
          <w:p w14:paraId="08359CD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CF13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22F4A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5422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very often </w:t>
            </w:r>
          </w:p>
          <w:p w14:paraId="35CC19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1EB56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C5040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DB825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ost of the time </w:t>
            </w:r>
          </w:p>
          <w:p w14:paraId="7C8363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85B6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FAF71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89B76B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0F25093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AE058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B9EE4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AA632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. </w:t>
            </w:r>
          </w:p>
          <w:p w14:paraId="68AA939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EC68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26D6CB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F07EB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4. </w:t>
            </w:r>
          </w:p>
          <w:p w14:paraId="273A5B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DE6E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44017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C80A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can sit at ease and feel relaxed: </w:t>
            </w:r>
          </w:p>
          <w:p w14:paraId="5A356E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EEF75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36CC2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E7D40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 can enjoy a good book or radio or TV </w:t>
            </w:r>
          </w:p>
          <w:p w14:paraId="762AE29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44967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rogram: </w:t>
            </w:r>
          </w:p>
          <w:p w14:paraId="704C85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2AB7E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81C56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34675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finitely </w:t>
            </w:r>
          </w:p>
          <w:p w14:paraId="2F6C0F1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F8C244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E587B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820B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ften </w:t>
            </w:r>
          </w:p>
          <w:p w14:paraId="6F10A5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AB97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DE185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FC900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sually </w:t>
            </w:r>
          </w:p>
          <w:p w14:paraId="7D2D3CF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8839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417990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5561B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metimes </w:t>
            </w:r>
          </w:p>
          <w:p w14:paraId="5E92F6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03EBD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C7A8A5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1913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Often </w:t>
            </w:r>
          </w:p>
          <w:p w14:paraId="5113B9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CBD303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 </w:t>
            </w:r>
          </w:p>
          <w:p w14:paraId="00EF68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88CB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often </w:t>
            </w:r>
          </w:p>
          <w:p w14:paraId="49E434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B8736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92F033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9A36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1618AD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BE14E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634D44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BFC8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ery seldom </w:t>
            </w:r>
          </w:p>
          <w:p w14:paraId="2F8974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44E8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99FBFB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08BB6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AD270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63A54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x . I experience a general sense of emptiness </w:t>
            </w:r>
          </w:p>
          <w:p w14:paraId="06BC11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F161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Not ever </w:t>
            </w:r>
          </w:p>
          <w:p w14:paraId="024424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Rarely </w:t>
            </w:r>
          </w:p>
          <w:p w14:paraId="0B35DB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Sometimes </w:t>
            </w:r>
          </w:p>
          <w:p w14:paraId="2C24A56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Often </w:t>
            </w:r>
          </w:p>
          <w:p w14:paraId="14E97F0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CBA0E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8D8E6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y. There are plenty of people I can rely on when I have problems </w:t>
            </w:r>
          </w:p>
          <w:p w14:paraId="641647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BEEC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Not ever </w:t>
            </w:r>
          </w:p>
          <w:p w14:paraId="4883C46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Rarely </w:t>
            </w:r>
          </w:p>
          <w:p w14:paraId="0212EF2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Sometimes </w:t>
            </w:r>
          </w:p>
          <w:p w14:paraId="2B6D5A1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Often </w:t>
            </w:r>
          </w:p>
          <w:p w14:paraId="1D25598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E7891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8358C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EF0A1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069FC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z. I miss having people around me </w:t>
            </w:r>
          </w:p>
          <w:p w14:paraId="0D10D3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83E3E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Not ever </w:t>
            </w:r>
          </w:p>
          <w:p w14:paraId="33CB2F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Rarely </w:t>
            </w:r>
          </w:p>
          <w:p w14:paraId="14FB29A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Sometimes </w:t>
            </w:r>
          </w:p>
          <w:p w14:paraId="02791A1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• Often </w:t>
            </w:r>
          </w:p>
          <w:p w14:paraId="7AEA05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EED34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F4EE3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B6377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FD28C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ease check you have answered all the questions above. </w:t>
            </w:r>
          </w:p>
          <w:p w14:paraId="681308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3BFF6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) For each of the 17 mood questions above, please also indicate if you are </w:t>
            </w:r>
          </w:p>
          <w:p w14:paraId="41C154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eeling or experiencing this 1, less than; 2, the same as; or 3, more than before </w:t>
            </w:r>
          </w:p>
          <w:p w14:paraId="30D777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cial isolation was implemented. </w:t>
            </w:r>
          </w:p>
          <w:p w14:paraId="550C93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E964E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74DFB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BF2B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1F382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D1C07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&gt; [1 or 2 or 3] </w:t>
            </w:r>
          </w:p>
          <w:p w14:paraId="6AD133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A33E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2&gt; [1 or 2 or 3] </w:t>
            </w:r>
          </w:p>
          <w:p w14:paraId="6FA823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6B94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3&gt; [1 or 2 or 3] </w:t>
            </w:r>
          </w:p>
          <w:p w14:paraId="5A2EE6E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5DD5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4&gt; [1 or 2 or 3] </w:t>
            </w:r>
          </w:p>
          <w:p w14:paraId="2EDB6E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32222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3F9D4B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5&gt; [1 or 2 or 3] </w:t>
            </w:r>
          </w:p>
          <w:p w14:paraId="1055A10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01002F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6&gt; [1 or 2 or 3] </w:t>
            </w:r>
          </w:p>
          <w:p w14:paraId="414F24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43F9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7&gt; [1 or 2 or 3] </w:t>
            </w:r>
          </w:p>
          <w:p w14:paraId="0ED80C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60CF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8&gt; [1 or 2 or 3] </w:t>
            </w:r>
          </w:p>
          <w:p w14:paraId="4A0B9D7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A425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9&gt; [1 or 2 or 3] </w:t>
            </w:r>
          </w:p>
          <w:p w14:paraId="464B58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394F2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0&gt; [1 or 2 or 3] </w:t>
            </w:r>
          </w:p>
          <w:p w14:paraId="142558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B3A3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&lt;11&gt; [1 or 2 or 3] </w:t>
            </w:r>
          </w:p>
          <w:p w14:paraId="41856C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69874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2&gt; [1 or 2 or 3] </w:t>
            </w:r>
          </w:p>
          <w:p w14:paraId="11C00A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F68562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3&gt; [1 or 2 or 3] </w:t>
            </w:r>
          </w:p>
          <w:p w14:paraId="30BE65D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56E2F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4&gt; [1 or 2 or 3] </w:t>
            </w:r>
          </w:p>
          <w:p w14:paraId="074E1E7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AF34A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5&gt; [1 or 2 or 3] </w:t>
            </w:r>
          </w:p>
          <w:p w14:paraId="428165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929BA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6&gt; [1 or 2 or 3] </w:t>
            </w:r>
          </w:p>
          <w:p w14:paraId="50EBCB6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0E703C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&lt;17&gt; [1 or 2 or 3] </w:t>
            </w:r>
          </w:p>
          <w:p w14:paraId="3988256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0FF14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9A734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89EC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C48AC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215C7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Q. People may have worries about Covid-19. Have you been worried about any of </w:t>
            </w:r>
          </w:p>
          <w:p w14:paraId="49E468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following and, if so, how much? </w:t>
            </w:r>
          </w:p>
          <w:p w14:paraId="5A98C6D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1057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8083A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BF63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at all </w:t>
            </w:r>
          </w:p>
          <w:p w14:paraId="7F4A94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30A09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ittle </w:t>
            </w:r>
          </w:p>
          <w:p w14:paraId="438E68E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5B0C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me </w:t>
            </w:r>
          </w:p>
          <w:p w14:paraId="44FB9F9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26E8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ather </w:t>
            </w:r>
          </w:p>
          <w:p w14:paraId="63C4BF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uch </w:t>
            </w:r>
          </w:p>
          <w:p w14:paraId="0DFAF9B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049AF9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ery </w:t>
            </w:r>
          </w:p>
          <w:p w14:paraId="55E278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uch </w:t>
            </w:r>
          </w:p>
          <w:p w14:paraId="6C373E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786F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etting Covid-19 infection and/or infecting </w:t>
            </w:r>
          </w:p>
          <w:p w14:paraId="0D5DBB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meone else </w:t>
            </w:r>
          </w:p>
          <w:p w14:paraId="5FE017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EEE2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17D9DC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1B378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E2D49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7C985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8EC76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7D936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68BC8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B9AB59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93594A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93F3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at a person close to me could get infected </w:t>
            </w:r>
          </w:p>
          <w:p w14:paraId="31FDD1D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ith Covid-19 </w:t>
            </w:r>
          </w:p>
          <w:p w14:paraId="716856C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D544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29F2A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F3D33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9F5A0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F2161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EA7C5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4D95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C6A64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8A4C77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48413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9E4E4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ing discriminated against or avoided </w:t>
            </w:r>
          </w:p>
          <w:p w14:paraId="3D202FC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cause of Covid-19 </w:t>
            </w:r>
          </w:p>
          <w:p w14:paraId="16D53D6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A28C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003B7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9B0384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86BC3B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94078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95907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7617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86E94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4411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F51C0A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E57CF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mpact of the Covid-19 epidemic on my own </w:t>
            </w:r>
          </w:p>
          <w:p w14:paraId="69C735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economy and/or loss of my employment </w:t>
            </w:r>
          </w:p>
          <w:p w14:paraId="1A55BFA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A6C9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77AFD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59A1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D8666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15E56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B0DA7B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E7B30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4CCF3E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B6D51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21AA9B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3ED350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conomic impact of the Covid-19 epidemic </w:t>
            </w:r>
          </w:p>
          <w:p w14:paraId="6E1766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n the global economy </w:t>
            </w:r>
          </w:p>
          <w:p w14:paraId="12CA78F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C8FD3F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4C410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0C3D4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3CB16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31E19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1A8F3B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9994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3F0814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9D6ED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EB12D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37F90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government's and/or health system’s </w:t>
            </w:r>
          </w:p>
          <w:p w14:paraId="745A5C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ack of ability to handle the Covid-19 </w:t>
            </w:r>
          </w:p>
          <w:p w14:paraId="4991550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andemic situation, including the shortage of </w:t>
            </w:r>
          </w:p>
          <w:p w14:paraId="677777F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od and other groceries </w:t>
            </w:r>
          </w:p>
          <w:p w14:paraId="6D41D55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A2FEB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51299A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9DA0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B20E3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CFCD4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A039B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6A9A4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FACF7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9A93A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C33FC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157B55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D491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E11BA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23EF981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9AA4E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91409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mperial College Sleep Quality (ICSQ) Questionnaire </w:t>
            </w:r>
          </w:p>
          <w:p w14:paraId="4066AE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423F3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structions: </w:t>
            </w:r>
          </w:p>
          <w:p w14:paraId="0E7F25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DFAB6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following questions relate to your usual sleep habits for a period of one month </w:t>
            </w:r>
          </w:p>
          <w:p w14:paraId="25BE62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fore and during a period of reduced social contact. Your answers should indicate </w:t>
            </w:r>
          </w:p>
          <w:p w14:paraId="13D121A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most accurate reply for the majority of days and nights during these periods. </w:t>
            </w:r>
          </w:p>
          <w:p w14:paraId="59047A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E8E03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ease answer all questions. </w:t>
            </w:r>
          </w:p>
          <w:p w14:paraId="4FEEAF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2E0841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During the period before reduced social contact, what time did you usually go to </w:t>
            </w:r>
          </w:p>
          <w:p w14:paraId="4A387A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d at night: bed-time was …………………………………………………… </w:t>
            </w:r>
          </w:p>
          <w:p w14:paraId="73CE4A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0FBE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b) During the period of reduced social contact, what time have you usually gone to </w:t>
            </w:r>
          </w:p>
          <w:p w14:paraId="130CDB5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d at night: bed-time is - ………………………………………………………...... </w:t>
            </w:r>
          </w:p>
          <w:p w14:paraId="6F478F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56BF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During the period before reduced social contact, how long (in minutes) did it </w:t>
            </w:r>
          </w:p>
          <w:p w14:paraId="45EBA6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sually take you to fall asleep each night: number of minutes - ………………… </w:t>
            </w:r>
          </w:p>
          <w:p w14:paraId="7C51A6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60997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b) During the period of reduced social contact, how long (in minutes) has it usually </w:t>
            </w:r>
          </w:p>
          <w:p w14:paraId="0BEC159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aken you to fall asleep each night: number of minutes - …………………………… </w:t>
            </w:r>
          </w:p>
          <w:p w14:paraId="7B0608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7CD4C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. During the period before reduced social contact, what time did you usually get </w:t>
            </w:r>
          </w:p>
          <w:p w14:paraId="1CFC625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p in the morning: getting-up time was - ……………………………………… </w:t>
            </w:r>
          </w:p>
          <w:p w14:paraId="195466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EC919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b) During the period of reduced social contact, what time do you usually get up in </w:t>
            </w:r>
          </w:p>
          <w:p w14:paraId="6F993E7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e morning: getting-up time is - …………………………………………………………. </w:t>
            </w:r>
          </w:p>
          <w:p w14:paraId="64FD5B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BC7C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. During the period before reduced social contact, how many hours of actual </w:t>
            </w:r>
          </w:p>
          <w:p w14:paraId="67F0AA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leep did you get at night? (This may be different from the number of hours you </w:t>
            </w:r>
          </w:p>
          <w:p w14:paraId="16D2D3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spent in bed): hours of sleep per night - ………………………………………… </w:t>
            </w:r>
          </w:p>
          <w:p w14:paraId="30FE253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E7BF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b) During the period of reduced social contact, how many hours of actual sleep do </w:t>
            </w:r>
          </w:p>
          <w:p w14:paraId="759DDA4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you get at night? (This may be different from the number of hours you spend in bed): </w:t>
            </w:r>
          </w:p>
          <w:p w14:paraId="43CC4AE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ours of sleep per night - ………………………………………………... </w:t>
            </w:r>
          </w:p>
          <w:p w14:paraId="0F619FA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F35FA6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. During the period before reduced social contact, how often did you have trouble </w:t>
            </w:r>
          </w:p>
          <w:p w14:paraId="44D3C7C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leeping because you could not get to sleep within 30 minutes: </w:t>
            </w:r>
          </w:p>
          <w:p w14:paraId="0BA454B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A52E3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Not ever </w:t>
            </w:r>
          </w:p>
          <w:p w14:paraId="18EE52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CCEC8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Less than once a week </w:t>
            </w:r>
          </w:p>
          <w:p w14:paraId="159A835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AD25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Once or twice a week </w:t>
            </w:r>
          </w:p>
          <w:p w14:paraId="04894B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219E2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Three or more times a week </w:t>
            </w:r>
          </w:p>
          <w:p w14:paraId="7EBD0A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540CE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122E2E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b) During the period of reduced social contact, how often have you had trouble </w:t>
            </w:r>
          </w:p>
          <w:p w14:paraId="10BBCE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leeping because you could not get to sleep within 30 minutes: </w:t>
            </w:r>
          </w:p>
          <w:p w14:paraId="0FEA2B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9B23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Not ever </w:t>
            </w:r>
          </w:p>
          <w:p w14:paraId="4BA17B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0D69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Less than once a week </w:t>
            </w:r>
          </w:p>
          <w:p w14:paraId="569708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3ABF9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Once or twice a week </w:t>
            </w:r>
          </w:p>
          <w:p w14:paraId="17D44F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F43D2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Three or more times a week </w:t>
            </w:r>
          </w:p>
          <w:p w14:paraId="22D9FF3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21C8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6. During the period before reduced social contact, did you experience poor sleep </w:t>
            </w:r>
          </w:p>
          <w:p w14:paraId="4B1DCA2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restless and unable to sleep): </w:t>
            </w:r>
          </w:p>
          <w:p w14:paraId="50E02F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9B6C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Not ever </w:t>
            </w:r>
          </w:p>
          <w:p w14:paraId="3C8DA14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07086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Less than once a week </w:t>
            </w:r>
          </w:p>
          <w:p w14:paraId="17E193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D563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Once or twice a week </w:t>
            </w:r>
          </w:p>
          <w:p w14:paraId="6C5CC6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2F45A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Three or more times a week </w:t>
            </w:r>
          </w:p>
          <w:p w14:paraId="368F99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DF0F2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6b) During the period of reduced social contact, have you experienced poor sleep </w:t>
            </w:r>
          </w:p>
          <w:p w14:paraId="5F940EF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restless and unable to sleep): </w:t>
            </w:r>
          </w:p>
          <w:p w14:paraId="4E0ED3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E310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Not ever </w:t>
            </w:r>
          </w:p>
          <w:p w14:paraId="06F99CC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FF87A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Less than once a week </w:t>
            </w:r>
          </w:p>
          <w:p w14:paraId="560509C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A561D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Once or twice a week </w:t>
            </w:r>
          </w:p>
          <w:p w14:paraId="74BFF02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26D7BE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Three or more times a week </w:t>
            </w:r>
          </w:p>
          <w:p w14:paraId="3D376E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2A3F5B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a) During the period before reduced social contact, did you experience loneliness </w:t>
            </w:r>
          </w:p>
          <w:p w14:paraId="3717370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felt isolated, with no companions): </w:t>
            </w:r>
          </w:p>
          <w:p w14:paraId="10A668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B0D4E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Not ever </w:t>
            </w:r>
          </w:p>
          <w:p w14:paraId="2888E8D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59CC1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Rarely </w:t>
            </w:r>
          </w:p>
          <w:p w14:paraId="3AF645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D9CD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Sometimes </w:t>
            </w:r>
          </w:p>
          <w:p w14:paraId="02A832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98624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Often </w:t>
            </w:r>
          </w:p>
          <w:p w14:paraId="35FDFC8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CEB3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b) During the period of reduced social contact, have you experienced loneliness </w:t>
            </w:r>
          </w:p>
          <w:p w14:paraId="73BA1A6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felt isolated, with no companions): </w:t>
            </w:r>
          </w:p>
          <w:p w14:paraId="4594BF1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67464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Not ever </w:t>
            </w:r>
          </w:p>
          <w:p w14:paraId="6A35AA6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7D65D2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Rarely </w:t>
            </w:r>
          </w:p>
          <w:p w14:paraId="65BF61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00D3C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0CC9EC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Sometimes </w:t>
            </w:r>
          </w:p>
          <w:p w14:paraId="3988E80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3A76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 Often </w:t>
            </w:r>
          </w:p>
          <w:p w14:paraId="61E25AB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BFA6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c) During the period of reduced social contact, have you experienced loneliness: 1, </w:t>
            </w:r>
          </w:p>
          <w:p w14:paraId="2A6466C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less than; 2, the same as; or 3, more than before social isolation was implemented </w:t>
            </w:r>
          </w:p>
          <w:p w14:paraId="68C7C30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2928C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elect: [1 or 2 or 3] </w:t>
            </w:r>
          </w:p>
          <w:p w14:paraId="5B2A04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5FDB6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14B0F5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9958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unctional Activities Questionnaire </w:t>
            </w:r>
          </w:p>
          <w:p w14:paraId="30E4E7B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9925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each of the tasks below please rate your ability to carry out the task/activity </w:t>
            </w:r>
          </w:p>
          <w:p w14:paraId="064CF6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dependently on the following scale: </w:t>
            </w:r>
          </w:p>
          <w:p w14:paraId="518C22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17CE5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4532D5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5FECDE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I had no difficulty </w:t>
            </w:r>
          </w:p>
          <w:p w14:paraId="2B2ED1D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350F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I had some difficulty, but I completed the task/activity myself. </w:t>
            </w:r>
          </w:p>
          <w:p w14:paraId="14A65E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D8DA08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. I need some assistance to complete the task/activity: </w:t>
            </w:r>
          </w:p>
          <w:p w14:paraId="4D53238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9876B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) I did not need assistance prior to COVID-19 lockdown but need assistance </w:t>
            </w:r>
          </w:p>
          <w:p w14:paraId="2B35FB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w to maintain social isolation/distancing </w:t>
            </w:r>
          </w:p>
          <w:p w14:paraId="50F1F05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9D671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) I could do the task/activity before the COVID-19 lockdown, but now would need </w:t>
            </w:r>
          </w:p>
          <w:p w14:paraId="6D89778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sistance even if it were not to maintain social distancing </w:t>
            </w:r>
          </w:p>
          <w:p w14:paraId="4DBB9F0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1CFDA4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) I required assistance since before the COVID-19 lockdown </w:t>
            </w:r>
          </w:p>
          <w:p w14:paraId="0DF5CB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959B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. I needed others to do this for me, </w:t>
            </w:r>
          </w:p>
          <w:p w14:paraId="6B692A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7FB5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) I could do the task/activity myself or with assistance prior to COVID-19 lockdown </w:t>
            </w:r>
          </w:p>
          <w:p w14:paraId="0A6E5B6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ut need others to do it for me to maintain social isolation/distancing </w:t>
            </w:r>
          </w:p>
          <w:p w14:paraId="46B567C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85AB2E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) I could do the task/activity myself or with assistance before the COVID-19 </w:t>
            </w:r>
          </w:p>
          <w:p w14:paraId="0A8D321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ockdown, but now would need others to do it for me even if it were not to maintain </w:t>
            </w:r>
          </w:p>
          <w:p w14:paraId="65C65ED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cial distancing </w:t>
            </w:r>
          </w:p>
          <w:p w14:paraId="06320FF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99B3BB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) I required others to do it for me since before the COVID-19 lockdown </w:t>
            </w:r>
          </w:p>
          <w:p w14:paraId="634FA6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1B99BE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. I am unsure if I require assistance (e.g., never did the task/activity or have not </w:t>
            </w:r>
          </w:p>
          <w:p w14:paraId="489EC6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one the task/activity over the past week) </w:t>
            </w:r>
          </w:p>
          <w:p w14:paraId="0E21F35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8033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C3853D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7F60B3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ivities: </w:t>
            </w:r>
          </w:p>
          <w:p w14:paraId="751842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EC3961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7061815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Writing cheques, paying bills, balancing cheque book, using an ATM cash </w:t>
            </w:r>
          </w:p>
          <w:p w14:paraId="67ACAF8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achine </w:t>
            </w:r>
          </w:p>
          <w:p w14:paraId="66D72A8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88793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799F98A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AF74A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Assembling tax records, business affairs, or papers </w:t>
            </w:r>
          </w:p>
          <w:p w14:paraId="381A7FB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BA3262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6CFAFA8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36B24E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07298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6406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. Shopping alone for household necessities, medicines or groceries </w:t>
            </w:r>
          </w:p>
          <w:p w14:paraId="535034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F6BF4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03144C8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C798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026C43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42E4E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. Playing a game of skill, working on a hobby </w:t>
            </w:r>
          </w:p>
          <w:p w14:paraId="735420B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792D7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2CD1B4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15BBD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0D3EA3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CCE1C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5. Heating water, making a cup of coffee, turning off stove after use </w:t>
            </w:r>
          </w:p>
          <w:p w14:paraId="3A32A00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331630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58B1493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452302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00EF1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852F24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6. Preparing a balanced meal </w:t>
            </w:r>
          </w:p>
          <w:p w14:paraId="012615B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D1B04B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00918D8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EFEC6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14CA73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4B6A4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. Keeping track of current events </w:t>
            </w:r>
          </w:p>
          <w:p w14:paraId="2DD531F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EB776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7251532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4EF249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55B2AE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589409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. Paying attention to, understanding, discussing TV, video, book, magazine </w:t>
            </w:r>
          </w:p>
          <w:p w14:paraId="1D800A4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416C6F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08DCD4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AD1A86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836C9E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8EC126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9. Remembering appointments, family occasions, public holidays, to take </w:t>
            </w:r>
          </w:p>
          <w:p w14:paraId="438C07A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edications </w:t>
            </w:r>
          </w:p>
          <w:p w14:paraId="6E0EC85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828ABAA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5B4E6E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6AF3F0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B5425E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63F15B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D30DE8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0. Travelling out of my neighbourhood by taxi, car, bus or train and making travel </w:t>
            </w:r>
          </w:p>
          <w:p w14:paraId="66D6B5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rrangements. </w:t>
            </w:r>
          </w:p>
          <w:p w14:paraId="5601510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8F287B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esponse: ………………… </w:t>
            </w:r>
          </w:p>
          <w:p w14:paraId="0E10B87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81BF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HANK YOU FOR COMPLETING THIS QUESTIONNAIRE. YOUR RESPONSES </w:t>
            </w:r>
          </w:p>
          <w:p w14:paraId="36AA6D2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AVE BEEN SAVED AND SENT TO THE STUDY TEAM. </w:t>
            </w:r>
          </w:p>
          <w:p w14:paraId="432B6D2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40668A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HS health advice and information regarding the novel coronavirus can be </w:t>
            </w:r>
          </w:p>
          <w:p w14:paraId="34E9841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und here: https://www.nhs.uk/conditions/coronavirus-covid-19/ </w:t>
            </w:r>
          </w:p>
          <w:p w14:paraId="7D7D53D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05ADF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0EF3D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16A1B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Advice on Mental health we suggest using these links: </w:t>
            </w:r>
          </w:p>
          <w:p w14:paraId="1046403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21994C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The NHS Every Mind Matters website has information on how to look after </w:t>
            </w:r>
          </w:p>
          <w:p w14:paraId="5A6D959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>your mental wellbeing while in isolation: https://www.nhs.uk/oneyou/every-mind-</w:t>
            </w:r>
          </w:p>
          <w:p w14:paraId="3910D97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atters/ </w:t>
            </w:r>
          </w:p>
          <w:p w14:paraId="567262C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D440B8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The charity Mental Health UK have advice on managing mental health during </w:t>
            </w:r>
          </w:p>
          <w:p w14:paraId="367B7D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>the coronavirus outbreak: https://mentalhealth-uk.org/help-and-information/covid-19-</w:t>
            </w:r>
          </w:p>
          <w:p w14:paraId="3A7D41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d-your-mental-health/ </w:t>
            </w:r>
          </w:p>
          <w:p w14:paraId="72362BB3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3375BE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. The NHS recommends a range of mobile apps to help with mental wellbeing, </w:t>
            </w:r>
          </w:p>
          <w:p w14:paraId="1DCD79B9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>many of which are free to download: https://www.nhs.uk/apps-</w:t>
            </w:r>
          </w:p>
          <w:p w14:paraId="6EC368A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ibrary/category/mental-health/ </w:t>
            </w:r>
          </w:p>
          <w:p w14:paraId="59929C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87FEA2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. If you need someone to talk to about your mental health, the charity </w:t>
            </w:r>
          </w:p>
          <w:p w14:paraId="0E47DEC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amaritans have a helpline available 24 hours a day, 7 days a week: </w:t>
            </w:r>
          </w:p>
          <w:p w14:paraId="76391EC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85E868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. Call: 116 123 </w:t>
            </w:r>
          </w:p>
          <w:p w14:paraId="2D5B681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6B4468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or visit: https://www.samaritans.org/how-we-can-help/contact-samaritan/ </w:t>
            </w:r>
          </w:p>
          <w:p w14:paraId="6D0216D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432E44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F6BB3F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E495A0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Advice on Physical activity we suggest using these links: </w:t>
            </w:r>
          </w:p>
          <w:p w14:paraId="494CF51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643925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. The NHS Live Well website has a range of free advice and programmes from </w:t>
            </w:r>
          </w:p>
          <w:p w14:paraId="27F1119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ight activity to more strenuous exercises for those aged under 65: </w:t>
            </w:r>
          </w:p>
          <w:p w14:paraId="663C9CD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ttps://www.nhs.uk/live-well/exercise/ </w:t>
            </w:r>
          </w:p>
          <w:p w14:paraId="3E595C1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52EA77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The NHS Live Well website has a range of free advice and programmes from </w:t>
            </w:r>
          </w:p>
          <w:p w14:paraId="69DC24A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ight activity to more strenuous exercises for those aged 65 or older: </w:t>
            </w:r>
          </w:p>
          <w:p w14:paraId="3D77D88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ttps://www.nhs.uk/live-well/exercise/physical-activity-guidelines-older-adults/ </w:t>
            </w:r>
          </w:p>
          <w:p w14:paraId="39BA075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B9323C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  <w:p w14:paraId="4BC8EB2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. Tips, advice and guidance from Sport England on how to keep or get active in </w:t>
            </w:r>
          </w:p>
          <w:p w14:paraId="75F242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d around your home: https://www.sportengland.org/stayinworkout </w:t>
            </w:r>
          </w:p>
          <w:p w14:paraId="69F515A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A4C9F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4. Stay Active at Home: a simple set of exercises designed for older people to </w:t>
            </w:r>
          </w:p>
          <w:p w14:paraId="687DB6F1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>stay active at home: https://www.csp.org.uk/public-patient/keeping-active-and-</w:t>
            </w:r>
          </w:p>
          <w:p w14:paraId="39E02ED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ealthy/staying-healthy-you-age/staying-strong-you-age/strength </w:t>
            </w:r>
          </w:p>
          <w:p w14:paraId="6872C30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B0CF38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B0A4B7F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4FF0ACD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Advice on Sleep we suggest using these links: </w:t>
            </w:r>
          </w:p>
          <w:p w14:paraId="174E0EC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99938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>1. The NHS ten top tips to improve sleep: https://www.nhs.uk/live-well/sleep-and-</w:t>
            </w:r>
          </w:p>
          <w:p w14:paraId="26BD7477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iredness/10-tips-to-beat-insomnia/ </w:t>
            </w:r>
          </w:p>
          <w:p w14:paraId="4D29CB9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773B824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2. The NHS recommends a range of mobile apps to help with sleep: </w:t>
            </w:r>
          </w:p>
          <w:p w14:paraId="0D6C32F2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ttps://www.nhs.uk/apps-library/category/sleep/ </w:t>
            </w:r>
          </w:p>
          <w:p w14:paraId="0AEB16A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7D1BD7E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45F7206" w14:textId="77777777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3870C52" w14:textId="1CA635B6" w:rsidR="003F2231" w:rsidRPr="003F2231" w:rsidRDefault="003F2231" w:rsidP="5FF8C98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F8C98A">
              <w:rPr>
                <w:rFonts w:ascii="Arial" w:hAnsi="Arial" w:cs="Arial"/>
                <w:i/>
                <w:iCs/>
                <w:sz w:val="16"/>
                <w:szCs w:val="16"/>
              </w:rPr>
              <w:br w:type="page"/>
            </w:r>
          </w:p>
        </w:tc>
      </w:tr>
    </w:tbl>
    <w:p w14:paraId="23ED29FD" w14:textId="2F448C39" w:rsidR="002A61DE" w:rsidRDefault="002A61DE" w:rsidP="002A61DE">
      <w:pPr>
        <w:spacing w:line="240" w:lineRule="auto"/>
        <w:rPr>
          <w:rFonts w:ascii="Arial" w:hAnsi="Arial" w:cs="Arial"/>
          <w:bCs/>
        </w:rPr>
      </w:pPr>
    </w:p>
    <w:p w14:paraId="7B407429" w14:textId="19C6622D" w:rsidR="002A61DE" w:rsidRDefault="00564158" w:rsidP="00864BD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  <w:r w:rsidR="002A61DE" w:rsidRPr="47E17A4F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CCRR survey</w:t>
      </w:r>
      <w:r w:rsidR="002A61DE" w:rsidRPr="47E17A4F">
        <w:rPr>
          <w:rFonts w:ascii="Arial" w:hAnsi="Arial" w:cs="Arial"/>
          <w:sz w:val="20"/>
          <w:szCs w:val="20"/>
        </w:rPr>
        <w:t xml:space="preserve"> </w:t>
      </w:r>
    </w:p>
    <w:p w14:paraId="6AB12B24" w14:textId="77777777" w:rsidR="003F2231" w:rsidRDefault="003F2231" w:rsidP="00864BD6">
      <w:pPr>
        <w:spacing w:line="240" w:lineRule="auto"/>
        <w:rPr>
          <w:rFonts w:ascii="Arial" w:hAnsi="Arial" w:cs="Arial"/>
          <w:sz w:val="20"/>
          <w:szCs w:val="20"/>
        </w:rPr>
      </w:pPr>
    </w:p>
    <w:p w14:paraId="4EF7CD47" w14:textId="02EC5030" w:rsidR="00757823" w:rsidRPr="002A61DE" w:rsidRDefault="00757823" w:rsidP="002A61DE"/>
    <w:sectPr w:rsidR="00757823" w:rsidRPr="002A6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0E"/>
    <w:rsid w:val="001335A2"/>
    <w:rsid w:val="001B561A"/>
    <w:rsid w:val="002A61DE"/>
    <w:rsid w:val="002E66EE"/>
    <w:rsid w:val="0030640C"/>
    <w:rsid w:val="003F2231"/>
    <w:rsid w:val="00564158"/>
    <w:rsid w:val="005B76E3"/>
    <w:rsid w:val="00686750"/>
    <w:rsid w:val="00693C11"/>
    <w:rsid w:val="00725AEE"/>
    <w:rsid w:val="00757823"/>
    <w:rsid w:val="00864BD6"/>
    <w:rsid w:val="008B3F0E"/>
    <w:rsid w:val="00B24E25"/>
    <w:rsid w:val="00DB0DB8"/>
    <w:rsid w:val="22684398"/>
    <w:rsid w:val="2E41AD8E"/>
    <w:rsid w:val="43F25605"/>
    <w:rsid w:val="5FF8C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6A43C"/>
  <w15:chartTrackingRefBased/>
  <w15:docId w15:val="{ADFE7B1C-8C8A-4159-A0B6-C1608525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8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EA4E7F962D140843CA1283E87FFD5" ma:contentTypeVersion="11" ma:contentTypeDescription="Create a new document." ma:contentTypeScope="" ma:versionID="ff305de5f70bc90006fa801e25e3183e">
  <xsd:schema xmlns:xsd="http://www.w3.org/2001/XMLSchema" xmlns:xs="http://www.w3.org/2001/XMLSchema" xmlns:p="http://schemas.microsoft.com/office/2006/metadata/properties" xmlns:ns3="a3b7e46a-1aad-4bdf-afd3-b239e8cf1dbd" xmlns:ns4="b78d730f-ca69-47fa-ad39-66dc168e8103" targetNamespace="http://schemas.microsoft.com/office/2006/metadata/properties" ma:root="true" ma:fieldsID="01eb6147f6ae76ab3b70fdc91f53307c" ns3:_="" ns4:_="">
    <xsd:import namespace="a3b7e46a-1aad-4bdf-afd3-b239e8cf1dbd"/>
    <xsd:import namespace="b78d730f-ca69-47fa-ad39-66dc168e810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b7e46a-1aad-4bdf-afd3-b239e8cf1d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d730f-ca69-47fa-ad39-66dc168e8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1C9D71-060B-4BE7-8D90-D18F751F64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25FA5A-D147-470B-94C1-94650E5DB5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b7e46a-1aad-4bdf-afd3-b239e8cf1dbd"/>
    <ds:schemaRef ds:uri="b78d730f-ca69-47fa-ad39-66dc168e81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ACB8E8-D73E-4F88-9CFF-1C46F2E8FE56}">
  <ds:schemaRefs>
    <ds:schemaRef ds:uri="http://purl.org/dc/terms/"/>
    <ds:schemaRef ds:uri="http://schemas.microsoft.com/office/2006/documentManagement/types"/>
    <ds:schemaRef ds:uri="b78d730f-ca69-47fa-ad39-66dc168e8103"/>
    <ds:schemaRef ds:uri="http://purl.org/dc/elements/1.1/"/>
    <ds:schemaRef ds:uri="http://schemas.microsoft.com/office/2006/metadata/properties"/>
    <ds:schemaRef ds:uri="a3b7e46a-1aad-4bdf-afd3-b239e8cf1dbd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5406</Words>
  <Characters>30815</Characters>
  <Application>Microsoft Office Word</Application>
  <DocSecurity>0</DocSecurity>
  <Lines>256</Lines>
  <Paragraphs>72</Paragraphs>
  <ScaleCrop>false</ScaleCrop>
  <Company/>
  <LinksUpToDate>false</LinksUpToDate>
  <CharactersWithSpaces>3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, David</dc:creator>
  <cp:keywords/>
  <dc:description/>
  <cp:lastModifiedBy>Salman, David</cp:lastModifiedBy>
  <cp:revision>12</cp:revision>
  <dcterms:created xsi:type="dcterms:W3CDTF">2020-12-14T15:12:00Z</dcterms:created>
  <dcterms:modified xsi:type="dcterms:W3CDTF">2021-01-2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EA4E7F962D140843CA1283E87FFD5</vt:lpwstr>
  </property>
</Properties>
</file>